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C61077" w14:textId="77777777" w:rsidR="001164D9" w:rsidRPr="009C2A6B" w:rsidRDefault="001164D9" w:rsidP="001164D9">
      <w:r>
        <w:rPr>
          <w:b/>
          <w:bCs/>
        </w:rPr>
        <w:t>Supplemental table 1: Species used in this study, their origin and number of salivary glands dissected</w:t>
      </w:r>
    </w:p>
    <w:p w14:paraId="1D7296AD" w14:textId="77777777" w:rsidR="001164D9" w:rsidRDefault="001164D9" w:rsidP="001164D9">
      <w:r>
        <w:t xml:space="preserve"> </w:t>
      </w:r>
    </w:p>
    <w:p w14:paraId="500B1E79" w14:textId="50966CA8" w:rsidR="001164D9" w:rsidRDefault="001164D9" w:rsidP="001164D9">
      <w:r>
        <w:t xml:space="preserve">(1) </w:t>
      </w:r>
      <w:r>
        <w:rPr>
          <w:i/>
        </w:rPr>
        <w:t xml:space="preserve">An. darlingi </w:t>
      </w:r>
      <w:r>
        <w:t>collected in Casa do Peri</w:t>
      </w:r>
      <w:bookmarkStart w:id="0" w:name="_Hlk522625489"/>
      <w:r>
        <w:t xml:space="preserve">, </w:t>
      </w:r>
      <w:r w:rsidR="005077E3">
        <w:t>District of Coração, Municipality</w:t>
      </w:r>
      <w:r w:rsidR="00A81291">
        <w:t xml:space="preserve"> </w:t>
      </w:r>
      <w:bookmarkEnd w:id="0"/>
      <w:r w:rsidR="00A81291">
        <w:t xml:space="preserve">of </w:t>
      </w:r>
      <w:r>
        <w:t>Macapá, Amapá State (81 pairs)</w:t>
      </w:r>
    </w:p>
    <w:p w14:paraId="559CE791" w14:textId="43153208" w:rsidR="001164D9" w:rsidRDefault="001164D9" w:rsidP="001164D9">
      <w:r>
        <w:t xml:space="preserve">(2) </w:t>
      </w:r>
      <w:r>
        <w:rPr>
          <w:i/>
        </w:rPr>
        <w:t xml:space="preserve">An. darlingi </w:t>
      </w:r>
      <w:r>
        <w:t xml:space="preserve">collected in Sitio Ryfran, </w:t>
      </w:r>
      <w:r w:rsidR="00307C25">
        <w:t>Ramal do Brasileirinho</w:t>
      </w:r>
      <w:r w:rsidR="00A81291">
        <w:t xml:space="preserve">, </w:t>
      </w:r>
      <w:r w:rsidR="00433271">
        <w:t xml:space="preserve">outskirts of </w:t>
      </w:r>
      <w:r>
        <w:t>Manaus, Amazonas State (97 pairs)</w:t>
      </w:r>
    </w:p>
    <w:p w14:paraId="7F6C76D2" w14:textId="0A4626BC" w:rsidR="001164D9" w:rsidRDefault="001164D9" w:rsidP="001164D9">
      <w:r>
        <w:t xml:space="preserve">(3) </w:t>
      </w:r>
      <w:r>
        <w:rPr>
          <w:i/>
        </w:rPr>
        <w:t xml:space="preserve">An. braziliensis </w:t>
      </w:r>
      <w:r>
        <w:t xml:space="preserve">collected in Trilho do Trem, </w:t>
      </w:r>
      <w:r w:rsidR="00433271">
        <w:t>outskirts</w:t>
      </w:r>
      <w:r w:rsidR="00307C25">
        <w:t xml:space="preserve"> of </w:t>
      </w:r>
      <w:r>
        <w:t>Macapá, Amapá State (80 pairs)</w:t>
      </w:r>
    </w:p>
    <w:p w14:paraId="7F174BA0" w14:textId="494A5203" w:rsidR="001164D9" w:rsidRDefault="001164D9" w:rsidP="001164D9">
      <w:r>
        <w:t xml:space="preserve">(4) </w:t>
      </w:r>
      <w:r>
        <w:rPr>
          <w:i/>
        </w:rPr>
        <w:t xml:space="preserve">An. marajoara </w:t>
      </w:r>
      <w:r>
        <w:t>collected in Santa Bárbara</w:t>
      </w:r>
      <w:r w:rsidR="00307C25">
        <w:t xml:space="preserve"> Farm</w:t>
      </w:r>
      <w:r>
        <w:t xml:space="preserve">, </w:t>
      </w:r>
      <w:r w:rsidR="00307C25">
        <w:t xml:space="preserve">Municipality of </w:t>
      </w:r>
      <w:r>
        <w:t>Macapá, Amapá State (80 pairs</w:t>
      </w:r>
      <w:r w:rsidR="00CE0FAD">
        <w:t>)</w:t>
      </w:r>
    </w:p>
    <w:p w14:paraId="3BBD2459" w14:textId="14278ADC" w:rsidR="001164D9" w:rsidRDefault="001164D9" w:rsidP="001164D9">
      <w:r>
        <w:t xml:space="preserve">(5) </w:t>
      </w:r>
      <w:r>
        <w:rPr>
          <w:i/>
        </w:rPr>
        <w:t>An. nuneztovari</w:t>
      </w:r>
      <w:r>
        <w:t xml:space="preserve"> collected in Ramal do Sampaio, Autazes, Amazonas </w:t>
      </w:r>
      <w:r w:rsidR="00307C25">
        <w:t>S</w:t>
      </w:r>
      <w:r>
        <w:t>tate (84 pairs from F1 reared in the lab)</w:t>
      </w:r>
    </w:p>
    <w:p w14:paraId="62284179" w14:textId="0D179902" w:rsidR="001164D9" w:rsidRDefault="001164D9" w:rsidP="001164D9">
      <w:r>
        <w:t xml:space="preserve">(6) </w:t>
      </w:r>
      <w:r>
        <w:rPr>
          <w:i/>
        </w:rPr>
        <w:t>An. triannulatus</w:t>
      </w:r>
      <w:r>
        <w:t xml:space="preserve"> collected in Santa Bárbara</w:t>
      </w:r>
      <w:r w:rsidR="00307C25">
        <w:t xml:space="preserve"> Farm</w:t>
      </w:r>
      <w:r>
        <w:t xml:space="preserve">, </w:t>
      </w:r>
      <w:r w:rsidR="00307C25">
        <w:t xml:space="preserve">Municipality of </w:t>
      </w:r>
      <w:r>
        <w:t>Macapá, Amapá State (80 pairs)</w:t>
      </w:r>
    </w:p>
    <w:p w14:paraId="3D64A250" w14:textId="77777777" w:rsidR="001164D9" w:rsidRDefault="001164D9" w:rsidP="009C2A6B">
      <w:pPr>
        <w:rPr>
          <w:b/>
          <w:bCs/>
        </w:rPr>
      </w:pPr>
    </w:p>
    <w:p w14:paraId="58B3AB5B" w14:textId="77777777" w:rsidR="00532E52" w:rsidRDefault="00532E52" w:rsidP="00532E52">
      <w:pPr>
        <w:rPr>
          <w:b/>
        </w:rPr>
      </w:pPr>
      <w:r>
        <w:rPr>
          <w:b/>
        </w:rPr>
        <w:t xml:space="preserve">Supplemental table 2: NCBI accessions for Bioproject ID: </w:t>
      </w:r>
      <w:r w:rsidRPr="00532E52">
        <w:rPr>
          <w:b/>
        </w:rPr>
        <w:t>PRJNA428765</w:t>
      </w:r>
    </w:p>
    <w:tbl>
      <w:tblPr>
        <w:tblW w:w="10344" w:type="dxa"/>
        <w:tblLook w:val="04A0" w:firstRow="1" w:lastRow="0" w:firstColumn="1" w:lastColumn="0" w:noHBand="0" w:noVBand="1"/>
      </w:tblPr>
      <w:tblGrid>
        <w:gridCol w:w="3160"/>
        <w:gridCol w:w="1840"/>
        <w:gridCol w:w="1720"/>
        <w:gridCol w:w="1824"/>
        <w:gridCol w:w="1800"/>
      </w:tblGrid>
      <w:tr w:rsidR="00532E52" w:rsidRPr="00532E52" w14:paraId="406AC394" w14:textId="77777777" w:rsidTr="00596481">
        <w:trPr>
          <w:trHeight w:val="864"/>
        </w:trPr>
        <w:tc>
          <w:tcPr>
            <w:tcW w:w="3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1A928" w14:textId="77777777" w:rsidR="00532E52" w:rsidRPr="00532E52" w:rsidRDefault="00532E52" w:rsidP="00D82D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E52">
              <w:rPr>
                <w:rFonts w:ascii="Calibri" w:eastAsia="Times New Roman" w:hAnsi="Calibri" w:cs="Calibri"/>
                <w:b/>
                <w:bCs/>
                <w:color w:val="000000"/>
              </w:rPr>
              <w:t>Speci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36156" w14:textId="77777777" w:rsidR="00532E52" w:rsidRPr="00532E52" w:rsidRDefault="00532E52" w:rsidP="00D82D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E52">
              <w:rPr>
                <w:rFonts w:ascii="Calibri" w:eastAsia="Times New Roman" w:hAnsi="Calibri" w:cs="Calibri"/>
                <w:b/>
                <w:bCs/>
                <w:color w:val="000000"/>
              </w:rPr>
              <w:t>Biosampl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9F92F" w14:textId="77777777" w:rsidR="00532E52" w:rsidRPr="00532E52" w:rsidRDefault="00532E52" w:rsidP="00D82D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E52">
              <w:rPr>
                <w:rFonts w:ascii="Calibri" w:eastAsia="Times New Roman" w:hAnsi="Calibri" w:cs="Calibri"/>
                <w:b/>
                <w:bCs/>
                <w:color w:val="000000"/>
              </w:rPr>
              <w:t>Reads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94ADB" w14:textId="77777777" w:rsidR="00532E52" w:rsidRPr="00532E52" w:rsidRDefault="00532E52" w:rsidP="00D82D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E5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SA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971AC" w14:textId="77777777" w:rsidR="00532E52" w:rsidRPr="00532E52" w:rsidRDefault="00532E52" w:rsidP="00D82D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E52">
              <w:rPr>
                <w:rFonts w:ascii="Calibri" w:eastAsia="Times New Roman" w:hAnsi="Calibri" w:cs="Calibri"/>
                <w:b/>
                <w:bCs/>
                <w:color w:val="000000"/>
              </w:rPr>
              <w:t>Number of submitted CDS</w:t>
            </w:r>
          </w:p>
        </w:tc>
      </w:tr>
      <w:tr w:rsidR="00532E52" w:rsidRPr="00532E52" w14:paraId="1E436A3B" w14:textId="77777777" w:rsidTr="00596481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D46A" w14:textId="77777777" w:rsidR="00532E52" w:rsidRPr="00532E52" w:rsidRDefault="00532E52" w:rsidP="00D82D2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532E52">
              <w:rPr>
                <w:rFonts w:ascii="Calibri" w:eastAsia="Times New Roman" w:hAnsi="Calibri" w:cs="Calibri"/>
                <w:i/>
                <w:color w:val="000000"/>
              </w:rPr>
              <w:t>Anopheles nuneztovar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C393" w14:textId="77777777" w:rsidR="00532E52" w:rsidRPr="00532E52" w:rsidRDefault="00F4355C" w:rsidP="00D82D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7" w:tgtFrame="_parent" w:history="1">
              <w:r w:rsidR="00532E52" w:rsidRPr="00532E52">
                <w:rPr>
                  <w:rFonts w:ascii="Calibri" w:eastAsia="Times New Roman" w:hAnsi="Calibri" w:cs="Calibri"/>
                  <w:color w:val="0563C1"/>
                  <w:u w:val="single"/>
                </w:rPr>
                <w:t>SAMN08332483</w:t>
              </w:r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8272" w14:textId="77777777" w:rsidR="00532E52" w:rsidRPr="00532E52" w:rsidRDefault="00F4355C" w:rsidP="00D82D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hyperlink r:id="rId8" w:tgtFrame="_parent" w:history="1">
              <w:r w:rsidR="00532E52" w:rsidRPr="00532E52">
                <w:rPr>
                  <w:rFonts w:ascii="Calibri" w:eastAsia="Times New Roman" w:hAnsi="Calibri" w:cs="Calibri"/>
                  <w:color w:val="000000"/>
                </w:rPr>
                <w:t>SRR6471062</w:t>
              </w:r>
            </w:hyperlink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110C" w14:textId="4EA2EA62" w:rsidR="00532E52" w:rsidRPr="00532E52" w:rsidRDefault="00596481" w:rsidP="00D82D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481">
              <w:rPr>
                <w:rFonts w:ascii="Calibri" w:eastAsia="Times New Roman" w:hAnsi="Calibri" w:cs="Calibri"/>
                <w:color w:val="000000"/>
              </w:rPr>
              <w:t>GGFF0000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FE10" w14:textId="10735186" w:rsidR="00532E52" w:rsidRPr="00532E52" w:rsidRDefault="00596481" w:rsidP="00D82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4</w:t>
            </w:r>
          </w:p>
        </w:tc>
      </w:tr>
      <w:tr w:rsidR="00532E52" w:rsidRPr="00532E52" w14:paraId="091DECE6" w14:textId="77777777" w:rsidTr="00596481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18AD" w14:textId="77777777" w:rsidR="00532E52" w:rsidRPr="00532E52" w:rsidRDefault="00532E52" w:rsidP="00D82D2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532E52">
              <w:rPr>
                <w:rFonts w:ascii="Calibri" w:eastAsia="Times New Roman" w:hAnsi="Calibri" w:cs="Calibri"/>
                <w:i/>
                <w:color w:val="000000"/>
              </w:rPr>
              <w:t xml:space="preserve">Anopheles darlingi </w:t>
            </w:r>
            <w:r w:rsidRPr="00532E52">
              <w:rPr>
                <w:rFonts w:ascii="Calibri" w:eastAsia="Times New Roman" w:hAnsi="Calibri" w:cs="Calibri"/>
                <w:color w:val="000000"/>
              </w:rPr>
              <w:t>from Ryfr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6403" w14:textId="77777777" w:rsidR="00532E52" w:rsidRPr="00532E52" w:rsidRDefault="00F4355C" w:rsidP="00D82D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9" w:tgtFrame="_parent" w:history="1">
              <w:r w:rsidR="00532E52" w:rsidRPr="00532E52">
                <w:rPr>
                  <w:rFonts w:ascii="Calibri" w:eastAsia="Times New Roman" w:hAnsi="Calibri" w:cs="Calibri"/>
                  <w:color w:val="0563C1"/>
                  <w:u w:val="single"/>
                </w:rPr>
                <w:t>SAMN08332484</w:t>
              </w:r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A5A6" w14:textId="77777777" w:rsidR="00532E52" w:rsidRPr="00532E52" w:rsidRDefault="00F4355C" w:rsidP="00D82D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hyperlink r:id="rId10" w:tgtFrame="_parent" w:history="1">
              <w:r w:rsidR="00532E52" w:rsidRPr="00532E52">
                <w:rPr>
                  <w:rFonts w:ascii="Calibri" w:eastAsia="Times New Roman" w:hAnsi="Calibri" w:cs="Calibri"/>
                  <w:color w:val="000000"/>
                </w:rPr>
                <w:t>SRR6471061</w:t>
              </w:r>
            </w:hyperlink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B3FC" w14:textId="77777777" w:rsidR="00532E52" w:rsidRPr="00532E52" w:rsidRDefault="00532E52" w:rsidP="00D82D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ACEE" w14:textId="77777777" w:rsidR="00532E52" w:rsidRPr="00532E52" w:rsidRDefault="00532E52" w:rsidP="00D82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32E52" w:rsidRPr="00532E52" w14:paraId="6E0237C2" w14:textId="77777777" w:rsidTr="00596481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DD23" w14:textId="77777777" w:rsidR="00532E52" w:rsidRPr="00532E52" w:rsidRDefault="00532E52" w:rsidP="00D82D2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532E52">
              <w:rPr>
                <w:rFonts w:ascii="Calibri" w:eastAsia="Times New Roman" w:hAnsi="Calibri" w:cs="Calibri"/>
                <w:i/>
                <w:color w:val="000000"/>
              </w:rPr>
              <w:t xml:space="preserve">Anopheles darlingi </w:t>
            </w:r>
            <w:r w:rsidRPr="00532E52">
              <w:rPr>
                <w:rFonts w:ascii="Calibri" w:eastAsia="Times New Roman" w:hAnsi="Calibri" w:cs="Calibri"/>
                <w:color w:val="000000"/>
              </w:rPr>
              <w:t>from Peri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80A6" w14:textId="77777777" w:rsidR="00532E52" w:rsidRPr="00532E52" w:rsidRDefault="00F4355C" w:rsidP="00D82D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1" w:tgtFrame="_parent" w:history="1">
              <w:r w:rsidR="00532E52" w:rsidRPr="00532E52">
                <w:rPr>
                  <w:rFonts w:ascii="Calibri" w:eastAsia="Times New Roman" w:hAnsi="Calibri" w:cs="Calibri"/>
                  <w:color w:val="0563C1"/>
                  <w:u w:val="single"/>
                </w:rPr>
                <w:t>SAMN08332485</w:t>
              </w:r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4096" w14:textId="77777777" w:rsidR="00532E52" w:rsidRPr="00532E52" w:rsidRDefault="00F4355C" w:rsidP="00D82D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hyperlink r:id="rId12" w:tgtFrame="_parent" w:history="1">
              <w:r w:rsidR="00532E52" w:rsidRPr="00532E52">
                <w:rPr>
                  <w:rFonts w:ascii="Calibri" w:eastAsia="Times New Roman" w:hAnsi="Calibri" w:cs="Calibri"/>
                  <w:color w:val="000000"/>
                </w:rPr>
                <w:t>SRR6471060</w:t>
              </w:r>
            </w:hyperlink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A3FD" w14:textId="2C731131" w:rsidR="00532E52" w:rsidRPr="00532E52" w:rsidRDefault="00596481" w:rsidP="00D82D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481">
              <w:rPr>
                <w:rFonts w:ascii="Calibri" w:eastAsia="Times New Roman" w:hAnsi="Calibri" w:cs="Calibri"/>
                <w:color w:val="000000"/>
              </w:rPr>
              <w:t>GGFL0000000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1785" w14:textId="110861F7" w:rsidR="00532E52" w:rsidRPr="00532E52" w:rsidRDefault="00596481" w:rsidP="00D82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305</w:t>
            </w:r>
          </w:p>
        </w:tc>
      </w:tr>
      <w:tr w:rsidR="00532E52" w:rsidRPr="00532E52" w14:paraId="084C3900" w14:textId="77777777" w:rsidTr="00596481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03A3" w14:textId="77777777" w:rsidR="00532E52" w:rsidRPr="00532E52" w:rsidRDefault="00532E52" w:rsidP="00D82D2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532E52">
              <w:rPr>
                <w:rFonts w:ascii="Calibri" w:eastAsia="Times New Roman" w:hAnsi="Calibri" w:cs="Calibri"/>
                <w:i/>
                <w:color w:val="000000"/>
              </w:rPr>
              <w:t>Anopheles brazilien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6F4A" w14:textId="77777777" w:rsidR="00532E52" w:rsidRPr="00532E52" w:rsidRDefault="00F4355C" w:rsidP="00D82D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3" w:tgtFrame="_parent" w:history="1">
              <w:r w:rsidR="00532E52" w:rsidRPr="00532E52">
                <w:rPr>
                  <w:rFonts w:ascii="Calibri" w:eastAsia="Times New Roman" w:hAnsi="Calibri" w:cs="Calibri"/>
                  <w:color w:val="0563C1"/>
                  <w:u w:val="single"/>
                </w:rPr>
                <w:t>SAMN08332486</w:t>
              </w:r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3304" w14:textId="77777777" w:rsidR="00532E52" w:rsidRPr="00532E52" w:rsidRDefault="00F4355C" w:rsidP="00D82D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hyperlink r:id="rId14" w:tgtFrame="_parent" w:history="1">
              <w:r w:rsidR="00532E52" w:rsidRPr="00532E52">
                <w:rPr>
                  <w:rFonts w:ascii="Calibri" w:eastAsia="Times New Roman" w:hAnsi="Calibri" w:cs="Calibri"/>
                  <w:color w:val="000000"/>
                </w:rPr>
                <w:t>SRR6471059</w:t>
              </w:r>
            </w:hyperlink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DEB9" w14:textId="479B66C9" w:rsidR="00532E52" w:rsidRPr="00532E52" w:rsidRDefault="00360101" w:rsidP="00D82D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60101">
              <w:rPr>
                <w:rFonts w:ascii="Calibri" w:eastAsia="Times New Roman" w:hAnsi="Calibri" w:cs="Calibri"/>
                <w:color w:val="000000"/>
              </w:rPr>
              <w:t>GGFM0000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1083" w14:textId="4986A7A1" w:rsidR="00532E52" w:rsidRPr="00532E52" w:rsidRDefault="00360101" w:rsidP="00D82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,570</w:t>
            </w:r>
          </w:p>
        </w:tc>
      </w:tr>
      <w:tr w:rsidR="00532E52" w:rsidRPr="00532E52" w14:paraId="0E117033" w14:textId="77777777" w:rsidTr="00596481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6C72" w14:textId="77777777" w:rsidR="00532E52" w:rsidRPr="00532E52" w:rsidRDefault="00532E52" w:rsidP="00D82D2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532E52">
              <w:rPr>
                <w:rFonts w:ascii="Calibri" w:eastAsia="Times New Roman" w:hAnsi="Calibri" w:cs="Calibri"/>
                <w:i/>
                <w:color w:val="000000"/>
              </w:rPr>
              <w:t>Anopheles marajoar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3B24" w14:textId="77777777" w:rsidR="00532E52" w:rsidRPr="00532E52" w:rsidRDefault="00F4355C" w:rsidP="00D82D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5" w:tgtFrame="_parent" w:history="1">
              <w:r w:rsidR="00532E52" w:rsidRPr="00532E52">
                <w:rPr>
                  <w:rFonts w:ascii="Calibri" w:eastAsia="Times New Roman" w:hAnsi="Calibri" w:cs="Calibri"/>
                  <w:color w:val="0563C1"/>
                  <w:u w:val="single"/>
                </w:rPr>
                <w:t>SAMN08332487</w:t>
              </w:r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92F1" w14:textId="77777777" w:rsidR="00532E52" w:rsidRPr="00532E52" w:rsidRDefault="00F4355C" w:rsidP="00D82D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hyperlink r:id="rId16" w:tgtFrame="_parent" w:history="1">
              <w:r w:rsidR="00532E52" w:rsidRPr="00532E52">
                <w:rPr>
                  <w:rFonts w:ascii="Calibri" w:eastAsia="Times New Roman" w:hAnsi="Calibri" w:cs="Calibri"/>
                  <w:color w:val="000000"/>
                </w:rPr>
                <w:t>SRR6471058</w:t>
              </w:r>
            </w:hyperlink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109A" w14:textId="253032F0" w:rsidR="00532E52" w:rsidRPr="00532E52" w:rsidRDefault="00596481" w:rsidP="00D82D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6481">
              <w:rPr>
                <w:rFonts w:ascii="Calibri" w:eastAsia="Times New Roman" w:hAnsi="Calibri" w:cs="Calibri"/>
                <w:color w:val="000000"/>
              </w:rPr>
              <w:t>GGFJ00000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B0C0" w14:textId="2462AD39" w:rsidR="00532E52" w:rsidRPr="00532E52" w:rsidRDefault="00596481" w:rsidP="00D82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037</w:t>
            </w:r>
          </w:p>
        </w:tc>
      </w:tr>
      <w:tr w:rsidR="00532E52" w:rsidRPr="00532E52" w14:paraId="38F7A72A" w14:textId="77777777" w:rsidTr="00596481">
        <w:trPr>
          <w:trHeight w:val="288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FBB7" w14:textId="77777777" w:rsidR="00532E52" w:rsidRPr="00532E52" w:rsidRDefault="00532E52" w:rsidP="00D82D2C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</w:rPr>
            </w:pPr>
            <w:r w:rsidRPr="00532E52">
              <w:rPr>
                <w:rFonts w:ascii="Calibri" w:eastAsia="Times New Roman" w:hAnsi="Calibri" w:cs="Calibri"/>
                <w:i/>
                <w:color w:val="000000"/>
              </w:rPr>
              <w:t>Anopheles triannula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753E" w14:textId="77777777" w:rsidR="00532E52" w:rsidRPr="00532E52" w:rsidRDefault="00F4355C" w:rsidP="00D82D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7" w:tgtFrame="_parent" w:history="1">
              <w:r w:rsidR="00532E52" w:rsidRPr="00532E52">
                <w:rPr>
                  <w:rFonts w:ascii="Calibri" w:eastAsia="Times New Roman" w:hAnsi="Calibri" w:cs="Calibri"/>
                  <w:color w:val="0563C1"/>
                  <w:u w:val="single"/>
                </w:rPr>
                <w:t>SAMN08332488</w:t>
              </w:r>
            </w:hyperlink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BC97" w14:textId="77777777" w:rsidR="00532E52" w:rsidRPr="00532E52" w:rsidRDefault="00F4355C" w:rsidP="00D82D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hyperlink r:id="rId18" w:tgtFrame="_parent" w:history="1">
              <w:r w:rsidR="00532E52" w:rsidRPr="00532E52">
                <w:rPr>
                  <w:rFonts w:ascii="Calibri" w:eastAsia="Times New Roman" w:hAnsi="Calibri" w:cs="Calibri"/>
                  <w:color w:val="000000"/>
                </w:rPr>
                <w:t>SRR6471057</w:t>
              </w:r>
            </w:hyperlink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CA71" w14:textId="790B02D3" w:rsidR="00532E52" w:rsidRPr="00532E52" w:rsidRDefault="00D82D2C" w:rsidP="00D82D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2D2C">
              <w:rPr>
                <w:rFonts w:ascii="Calibri" w:eastAsia="Times New Roman" w:hAnsi="Calibri" w:cs="Calibri"/>
                <w:color w:val="000000"/>
              </w:rPr>
              <w:t>GGFK01000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25DF" w14:textId="4EECDDCD" w:rsidR="00532E52" w:rsidRPr="00532E52" w:rsidRDefault="00EC25F4" w:rsidP="00D82D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820</w:t>
            </w:r>
          </w:p>
        </w:tc>
      </w:tr>
    </w:tbl>
    <w:p w14:paraId="0FD4D738" w14:textId="77777777" w:rsidR="00532E52" w:rsidRPr="00532E52" w:rsidRDefault="00532E52" w:rsidP="00532E52"/>
    <w:p w14:paraId="73513477" w14:textId="4DD9B211" w:rsidR="00532E52" w:rsidRPr="00596481" w:rsidRDefault="00596481" w:rsidP="009C2A6B">
      <w:pPr>
        <w:rPr>
          <w:b/>
          <w:bCs/>
        </w:rPr>
      </w:pPr>
      <w:r>
        <w:rPr>
          <w:b/>
          <w:bCs/>
        </w:rPr>
        <w:t>*</w:t>
      </w:r>
      <w:r w:rsidRPr="00596481">
        <w:rPr>
          <w:bCs/>
        </w:rPr>
        <w:t xml:space="preserve"> Submitted a single file for both </w:t>
      </w:r>
      <w:r w:rsidRPr="00596481">
        <w:rPr>
          <w:bCs/>
          <w:i/>
        </w:rPr>
        <w:t>An</w:t>
      </w:r>
      <w:r w:rsidR="00360101">
        <w:rPr>
          <w:bCs/>
          <w:i/>
        </w:rPr>
        <w:t>.</w:t>
      </w:r>
      <w:r w:rsidRPr="00596481">
        <w:rPr>
          <w:bCs/>
          <w:i/>
        </w:rPr>
        <w:t xml:space="preserve"> darlingi</w:t>
      </w:r>
      <w:r w:rsidRPr="00596481">
        <w:rPr>
          <w:bCs/>
        </w:rPr>
        <w:t xml:space="preserve"> libraries</w:t>
      </w:r>
    </w:p>
    <w:p w14:paraId="2F5CCD89" w14:textId="549D6D94" w:rsidR="00433271" w:rsidRDefault="00532E52">
      <w:pPr>
        <w:rPr>
          <w:b/>
          <w:bCs/>
        </w:rPr>
      </w:pPr>
      <w:r>
        <w:rPr>
          <w:b/>
          <w:bCs/>
        </w:rPr>
        <w:br w:type="page"/>
      </w:r>
    </w:p>
    <w:p w14:paraId="51D5975A" w14:textId="77777777" w:rsidR="009C2A6B" w:rsidRPr="009C2A6B" w:rsidRDefault="009C2A6B" w:rsidP="009C2A6B">
      <w:r>
        <w:rPr>
          <w:b/>
          <w:bCs/>
        </w:rPr>
        <w:lastRenderedPageBreak/>
        <w:t xml:space="preserve">Supplemental table </w:t>
      </w:r>
      <w:r w:rsidR="00532E52">
        <w:rPr>
          <w:b/>
          <w:bCs/>
        </w:rPr>
        <w:t>3</w:t>
      </w:r>
      <w:r>
        <w:rPr>
          <w:b/>
          <w:bCs/>
        </w:rPr>
        <w:t>: Read statistics following primer removal and tips with quality smaller than 20</w:t>
      </w:r>
    </w:p>
    <w:tbl>
      <w:tblPr>
        <w:tblW w:w="1025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12"/>
        <w:gridCol w:w="1260"/>
        <w:gridCol w:w="1623"/>
        <w:gridCol w:w="1260"/>
        <w:gridCol w:w="1170"/>
        <w:gridCol w:w="810"/>
        <w:gridCol w:w="1257"/>
        <w:gridCol w:w="1260"/>
      </w:tblGrid>
      <w:tr w:rsidR="00061956" w:rsidRPr="009C2A6B" w14:paraId="1ADE1EAF" w14:textId="77777777" w:rsidTr="001E5FA4">
        <w:trPr>
          <w:trHeight w:val="836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C2E2B" w14:textId="77777777" w:rsidR="00061956" w:rsidRDefault="00061956" w:rsidP="001E5FA4">
            <w:pPr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Library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3CC42" w14:textId="77777777" w:rsidR="00061956" w:rsidRDefault="00061956" w:rsidP="001E5FA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Total number of sequences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FF95C" w14:textId="77777777" w:rsidR="00061956" w:rsidRDefault="00061956" w:rsidP="001E5FA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Total number of residu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E2227" w14:textId="77777777" w:rsidR="00061956" w:rsidRDefault="00061956" w:rsidP="001E5FA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verage lengt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102F0" w14:textId="77777777" w:rsidR="00061956" w:rsidRDefault="00061956" w:rsidP="001E5FA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Median siz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AAA0C" w14:textId="77777777" w:rsidR="00061956" w:rsidRDefault="00061956" w:rsidP="001E5FA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L5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A67AC" w14:textId="77777777" w:rsidR="00061956" w:rsidRDefault="00061956" w:rsidP="001E5FA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maller than 100 b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81F1A" w14:textId="77777777" w:rsidR="00061956" w:rsidRDefault="00061956" w:rsidP="001E5FA4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Smaller sequence size</w:t>
            </w:r>
          </w:p>
        </w:tc>
      </w:tr>
      <w:tr w:rsidR="009C2A6B" w:rsidRPr="009C2A6B" w14:paraId="55B98171" w14:textId="77777777" w:rsidTr="009C2A6B">
        <w:trPr>
          <w:trHeight w:val="279"/>
        </w:trPr>
        <w:tc>
          <w:tcPr>
            <w:tcW w:w="16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BEB2D" w14:textId="77777777" w:rsidR="009C2A6B" w:rsidRPr="00061956" w:rsidRDefault="009C2A6B" w:rsidP="009C2A6B">
            <w:r w:rsidRPr="00061956">
              <w:t>Anda-peri (1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A01C1" w14:textId="77777777" w:rsidR="009C2A6B" w:rsidRPr="00061956" w:rsidRDefault="009C2A6B" w:rsidP="001E5FA4">
            <w:pPr>
              <w:jc w:val="center"/>
            </w:pPr>
            <w:r w:rsidRPr="00061956">
              <w:t>147,564,265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20BDF" w14:textId="77777777" w:rsidR="009C2A6B" w:rsidRPr="00061956" w:rsidRDefault="009C2A6B" w:rsidP="001E5FA4">
            <w:pPr>
              <w:jc w:val="center"/>
            </w:pPr>
            <w:r w:rsidRPr="00061956">
              <w:t>18,274,737,685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E6424" w14:textId="77777777" w:rsidR="009C2A6B" w:rsidRPr="00061956" w:rsidRDefault="009C2A6B" w:rsidP="001E5FA4">
            <w:pPr>
              <w:jc w:val="center"/>
            </w:pPr>
            <w:r w:rsidRPr="00061956">
              <w:t>123.8426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4BC48" w14:textId="77777777" w:rsidR="009C2A6B" w:rsidRPr="00061956" w:rsidRDefault="009C2A6B" w:rsidP="001E5FA4">
            <w:pPr>
              <w:jc w:val="center"/>
            </w:pPr>
            <w:r w:rsidRPr="00061956">
              <w:t>125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7CBBB" w14:textId="77777777" w:rsidR="009C2A6B" w:rsidRPr="00061956" w:rsidRDefault="009C2A6B" w:rsidP="001E5FA4">
            <w:pPr>
              <w:jc w:val="center"/>
            </w:pPr>
            <w:r w:rsidRPr="00061956">
              <w:t>125</w:t>
            </w:r>
          </w:p>
        </w:tc>
        <w:tc>
          <w:tcPr>
            <w:tcW w:w="12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F99E7" w14:textId="77777777" w:rsidR="009C2A6B" w:rsidRPr="00061956" w:rsidRDefault="009C2A6B" w:rsidP="001E5FA4">
            <w:pPr>
              <w:jc w:val="center"/>
            </w:pPr>
            <w:r w:rsidRPr="00061956">
              <w:t>2,694,824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00C02" w14:textId="77777777" w:rsidR="009C2A6B" w:rsidRPr="00061956" w:rsidRDefault="009C2A6B" w:rsidP="001E5FA4">
            <w:pPr>
              <w:jc w:val="center"/>
            </w:pPr>
            <w:r w:rsidRPr="00061956">
              <w:t>30</w:t>
            </w:r>
          </w:p>
        </w:tc>
      </w:tr>
      <w:tr w:rsidR="009C2A6B" w:rsidRPr="009C2A6B" w14:paraId="67561237" w14:textId="77777777" w:rsidTr="009C2A6B">
        <w:trPr>
          <w:trHeight w:val="279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7A84A" w14:textId="77777777" w:rsidR="009C2A6B" w:rsidRPr="00061956" w:rsidRDefault="009C2A6B" w:rsidP="009C2A6B">
            <w:r w:rsidRPr="00061956">
              <w:t>Anda-Ryfran 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FE95C" w14:textId="77777777" w:rsidR="009C2A6B" w:rsidRPr="00061956" w:rsidRDefault="009C2A6B" w:rsidP="001E5FA4">
            <w:pPr>
              <w:jc w:val="center"/>
            </w:pPr>
            <w:r w:rsidRPr="00061956">
              <w:t>116,857,06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85D64" w14:textId="77777777" w:rsidR="009C2A6B" w:rsidRPr="00061956" w:rsidRDefault="009C2A6B" w:rsidP="001E5FA4">
            <w:pPr>
              <w:jc w:val="center"/>
            </w:pPr>
            <w:r w:rsidRPr="00061956">
              <w:t>14,369,098,5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39F8C" w14:textId="77777777" w:rsidR="009C2A6B" w:rsidRPr="00061956" w:rsidRDefault="009C2A6B" w:rsidP="001E5FA4">
            <w:pPr>
              <w:jc w:val="center"/>
            </w:pPr>
            <w:r w:rsidRPr="00061956">
              <w:t>122.9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C65A5" w14:textId="77777777" w:rsidR="009C2A6B" w:rsidRPr="00061956" w:rsidRDefault="009C2A6B" w:rsidP="001E5FA4">
            <w:pPr>
              <w:jc w:val="center"/>
            </w:pPr>
            <w:r w:rsidRPr="00061956">
              <w:t>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45616" w14:textId="77777777" w:rsidR="009C2A6B" w:rsidRPr="00061956" w:rsidRDefault="009C2A6B" w:rsidP="001E5FA4">
            <w:pPr>
              <w:jc w:val="center"/>
            </w:pPr>
            <w:r w:rsidRPr="00061956">
              <w:t>1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78074" w14:textId="77777777" w:rsidR="009C2A6B" w:rsidRPr="00061956" w:rsidRDefault="009C2A6B" w:rsidP="001E5FA4">
            <w:pPr>
              <w:jc w:val="center"/>
            </w:pPr>
            <w:r w:rsidRPr="00061956">
              <w:t>3,775,8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7C2B9" w14:textId="77777777" w:rsidR="009C2A6B" w:rsidRPr="00061956" w:rsidRDefault="009C2A6B" w:rsidP="001E5FA4">
            <w:pPr>
              <w:jc w:val="center"/>
            </w:pPr>
            <w:r w:rsidRPr="00061956">
              <w:t>30</w:t>
            </w:r>
          </w:p>
        </w:tc>
      </w:tr>
      <w:tr w:rsidR="009C2A6B" w:rsidRPr="009C2A6B" w14:paraId="5FCD70A5" w14:textId="77777777" w:rsidTr="009C2A6B">
        <w:trPr>
          <w:trHeight w:val="279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5AE1B" w14:textId="21948F2A" w:rsidR="009C2A6B" w:rsidRPr="00061956" w:rsidRDefault="009C2A6B" w:rsidP="009C2A6B">
            <w:r w:rsidRPr="00061956">
              <w:t>A</w:t>
            </w:r>
            <w:r w:rsidR="00A97298">
              <w:t>n</w:t>
            </w:r>
            <w:r w:rsidRPr="00061956">
              <w:t>brazz (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531C1" w14:textId="77777777" w:rsidR="009C2A6B" w:rsidRPr="00061956" w:rsidRDefault="009C2A6B" w:rsidP="001E5FA4">
            <w:pPr>
              <w:jc w:val="center"/>
            </w:pPr>
            <w:r w:rsidRPr="00061956">
              <w:t>41,294,16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27AFA" w14:textId="77777777" w:rsidR="009C2A6B" w:rsidRPr="00061956" w:rsidRDefault="009C2A6B" w:rsidP="001E5FA4">
            <w:pPr>
              <w:jc w:val="center"/>
            </w:pPr>
            <w:r w:rsidRPr="00061956">
              <w:t>5,066,753,6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495B3" w14:textId="77777777" w:rsidR="009C2A6B" w:rsidRPr="00061956" w:rsidRDefault="009C2A6B" w:rsidP="001E5FA4">
            <w:pPr>
              <w:jc w:val="center"/>
            </w:pPr>
            <w:r w:rsidRPr="00061956">
              <w:t>122.6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FB572" w14:textId="77777777" w:rsidR="009C2A6B" w:rsidRPr="00061956" w:rsidRDefault="009C2A6B" w:rsidP="001E5FA4">
            <w:pPr>
              <w:jc w:val="center"/>
            </w:pPr>
            <w:r w:rsidRPr="00061956">
              <w:t>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0797B" w14:textId="77777777" w:rsidR="009C2A6B" w:rsidRPr="00061956" w:rsidRDefault="009C2A6B" w:rsidP="001E5FA4">
            <w:pPr>
              <w:jc w:val="center"/>
            </w:pPr>
            <w:r w:rsidRPr="00061956">
              <w:t>1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13DD3" w14:textId="77777777" w:rsidR="009C2A6B" w:rsidRPr="00061956" w:rsidRDefault="009C2A6B" w:rsidP="001E5FA4">
            <w:pPr>
              <w:jc w:val="center"/>
            </w:pPr>
            <w:r w:rsidRPr="00061956">
              <w:t>1,460,9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D8ED6" w14:textId="77777777" w:rsidR="009C2A6B" w:rsidRPr="00061956" w:rsidRDefault="009C2A6B" w:rsidP="001E5FA4">
            <w:pPr>
              <w:jc w:val="center"/>
            </w:pPr>
            <w:r w:rsidRPr="00061956">
              <w:t>30</w:t>
            </w:r>
          </w:p>
        </w:tc>
      </w:tr>
      <w:tr w:rsidR="009C2A6B" w:rsidRPr="009C2A6B" w14:paraId="2EC9F8E1" w14:textId="77777777" w:rsidTr="009C2A6B">
        <w:trPr>
          <w:trHeight w:val="279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76007" w14:textId="77777777" w:rsidR="009C2A6B" w:rsidRPr="00061956" w:rsidRDefault="009C2A6B" w:rsidP="009C2A6B">
            <w:r w:rsidRPr="00061956">
              <w:t>Anmarajo (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BD094" w14:textId="77777777" w:rsidR="009C2A6B" w:rsidRPr="00061956" w:rsidRDefault="009C2A6B" w:rsidP="001E5FA4">
            <w:pPr>
              <w:jc w:val="center"/>
            </w:pPr>
            <w:r w:rsidRPr="00061956">
              <w:t>57,729,05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D5DB0" w14:textId="77777777" w:rsidR="009C2A6B" w:rsidRPr="00061956" w:rsidRDefault="009C2A6B" w:rsidP="001E5FA4">
            <w:pPr>
              <w:jc w:val="center"/>
            </w:pPr>
            <w:r w:rsidRPr="00061956">
              <w:t>7,153,544,6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FEAF4" w14:textId="77777777" w:rsidR="009C2A6B" w:rsidRPr="00061956" w:rsidRDefault="009C2A6B" w:rsidP="001E5FA4">
            <w:pPr>
              <w:jc w:val="center"/>
            </w:pPr>
            <w:r w:rsidRPr="00061956">
              <w:t>123.91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54716" w14:textId="77777777" w:rsidR="009C2A6B" w:rsidRPr="00061956" w:rsidRDefault="009C2A6B" w:rsidP="001E5FA4">
            <w:pPr>
              <w:jc w:val="center"/>
            </w:pPr>
            <w:r w:rsidRPr="00061956">
              <w:t>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51CE3" w14:textId="77777777" w:rsidR="009C2A6B" w:rsidRPr="00061956" w:rsidRDefault="009C2A6B" w:rsidP="001E5FA4">
            <w:pPr>
              <w:jc w:val="center"/>
            </w:pPr>
            <w:r w:rsidRPr="00061956">
              <w:t>1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22116" w14:textId="77777777" w:rsidR="009C2A6B" w:rsidRPr="00061956" w:rsidRDefault="009C2A6B" w:rsidP="001E5FA4">
            <w:pPr>
              <w:jc w:val="center"/>
            </w:pPr>
            <w:r w:rsidRPr="00061956">
              <w:t>975,3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BFCB2" w14:textId="77777777" w:rsidR="009C2A6B" w:rsidRPr="00061956" w:rsidRDefault="009C2A6B" w:rsidP="001E5FA4">
            <w:pPr>
              <w:jc w:val="center"/>
            </w:pPr>
            <w:r w:rsidRPr="00061956">
              <w:t>30</w:t>
            </w:r>
          </w:p>
        </w:tc>
      </w:tr>
      <w:tr w:rsidR="009C2A6B" w:rsidRPr="009C2A6B" w14:paraId="773E4986" w14:textId="77777777" w:rsidTr="009C2A6B">
        <w:trPr>
          <w:trHeight w:val="279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D9CC4" w14:textId="77777777" w:rsidR="009C2A6B" w:rsidRPr="00061956" w:rsidRDefault="009C2A6B" w:rsidP="009C2A6B">
            <w:r w:rsidRPr="00061956">
              <w:t>Annunez (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3DA8D" w14:textId="77777777" w:rsidR="009C2A6B" w:rsidRPr="00061956" w:rsidRDefault="009C2A6B" w:rsidP="001E5FA4">
            <w:pPr>
              <w:jc w:val="center"/>
            </w:pPr>
            <w:r w:rsidRPr="00061956">
              <w:t>76,883,46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43AC7" w14:textId="77777777" w:rsidR="009C2A6B" w:rsidRPr="00061956" w:rsidRDefault="009C2A6B" w:rsidP="001E5FA4">
            <w:pPr>
              <w:jc w:val="center"/>
            </w:pPr>
            <w:r w:rsidRPr="00061956">
              <w:t>9,527,129,4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F98D1" w14:textId="77777777" w:rsidR="009C2A6B" w:rsidRPr="00061956" w:rsidRDefault="009C2A6B" w:rsidP="001E5FA4">
            <w:pPr>
              <w:jc w:val="center"/>
            </w:pPr>
            <w:r w:rsidRPr="00061956">
              <w:t>123.91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6706E" w14:textId="77777777" w:rsidR="009C2A6B" w:rsidRPr="00061956" w:rsidRDefault="009C2A6B" w:rsidP="001E5FA4">
            <w:pPr>
              <w:jc w:val="center"/>
            </w:pPr>
            <w:r w:rsidRPr="00061956">
              <w:t>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40918" w14:textId="77777777" w:rsidR="009C2A6B" w:rsidRPr="00061956" w:rsidRDefault="009C2A6B" w:rsidP="001E5FA4">
            <w:pPr>
              <w:jc w:val="center"/>
            </w:pPr>
            <w:r w:rsidRPr="00061956">
              <w:t>1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DD575" w14:textId="77777777" w:rsidR="009C2A6B" w:rsidRPr="00061956" w:rsidRDefault="009C2A6B" w:rsidP="001E5FA4">
            <w:pPr>
              <w:jc w:val="center"/>
            </w:pPr>
            <w:r w:rsidRPr="00061956">
              <w:t>1,306,6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2A706" w14:textId="77777777" w:rsidR="009C2A6B" w:rsidRPr="00061956" w:rsidRDefault="009C2A6B" w:rsidP="001E5FA4">
            <w:pPr>
              <w:jc w:val="center"/>
            </w:pPr>
            <w:r w:rsidRPr="00061956">
              <w:t>30</w:t>
            </w:r>
          </w:p>
        </w:tc>
      </w:tr>
      <w:tr w:rsidR="009C2A6B" w:rsidRPr="009C2A6B" w14:paraId="302CB86C" w14:textId="77777777" w:rsidTr="009C2A6B">
        <w:trPr>
          <w:trHeight w:val="279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78A4C" w14:textId="77777777" w:rsidR="009C2A6B" w:rsidRPr="00061956" w:rsidRDefault="009C2A6B" w:rsidP="009C2A6B">
            <w:r w:rsidRPr="00061956">
              <w:t>Antrian (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15FBF" w14:textId="77777777" w:rsidR="009C2A6B" w:rsidRPr="00061956" w:rsidRDefault="009C2A6B" w:rsidP="001E5FA4">
            <w:pPr>
              <w:jc w:val="center"/>
            </w:pPr>
            <w:r w:rsidRPr="00061956">
              <w:t>46,603,76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30FEF" w14:textId="77777777" w:rsidR="009C2A6B" w:rsidRPr="00061956" w:rsidRDefault="009C2A6B" w:rsidP="001E5FA4">
            <w:pPr>
              <w:jc w:val="center"/>
            </w:pPr>
            <w:r w:rsidRPr="00061956">
              <w:t>5,790,007,3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70CE1" w14:textId="77777777" w:rsidR="009C2A6B" w:rsidRPr="00061956" w:rsidRDefault="009C2A6B" w:rsidP="001E5FA4">
            <w:pPr>
              <w:jc w:val="center"/>
            </w:pPr>
            <w:r w:rsidRPr="00061956">
              <w:t>124.2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5F166" w14:textId="77777777" w:rsidR="009C2A6B" w:rsidRPr="00061956" w:rsidRDefault="009C2A6B" w:rsidP="001E5FA4">
            <w:pPr>
              <w:jc w:val="center"/>
            </w:pPr>
            <w:r w:rsidRPr="00061956">
              <w:t>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AB1D8" w14:textId="77777777" w:rsidR="009C2A6B" w:rsidRPr="00061956" w:rsidRDefault="009C2A6B" w:rsidP="001E5FA4">
            <w:pPr>
              <w:jc w:val="center"/>
            </w:pPr>
            <w:r w:rsidRPr="00061956">
              <w:t>1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5727F" w14:textId="77777777" w:rsidR="009C2A6B" w:rsidRPr="00061956" w:rsidRDefault="009C2A6B" w:rsidP="001E5FA4">
            <w:pPr>
              <w:jc w:val="center"/>
            </w:pPr>
            <w:r w:rsidRPr="00061956">
              <w:t>536,4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679D4" w14:textId="77777777" w:rsidR="009C2A6B" w:rsidRPr="00061956" w:rsidRDefault="009C2A6B" w:rsidP="001E5FA4">
            <w:pPr>
              <w:jc w:val="center"/>
            </w:pPr>
            <w:r w:rsidRPr="00061956">
              <w:t>30</w:t>
            </w:r>
          </w:p>
        </w:tc>
      </w:tr>
    </w:tbl>
    <w:p w14:paraId="3EABCB1F" w14:textId="77777777" w:rsidR="009A5332" w:rsidRDefault="009A5332"/>
    <w:p w14:paraId="5F9C2D77" w14:textId="531ABA72" w:rsidR="009C2A6B" w:rsidRPr="007028B8" w:rsidRDefault="009C2A6B">
      <w:r>
        <w:t xml:space="preserve">(1) </w:t>
      </w:r>
      <w:r>
        <w:rPr>
          <w:i/>
        </w:rPr>
        <w:t xml:space="preserve">An. darlingi </w:t>
      </w:r>
      <w:r w:rsidR="007028B8">
        <w:t>from District of Coração</w:t>
      </w:r>
      <w:r w:rsidR="006D08A8">
        <w:t>, State of Amapá</w:t>
      </w:r>
    </w:p>
    <w:p w14:paraId="058919D5" w14:textId="1672AA54" w:rsidR="009C2A6B" w:rsidRPr="00063BCB" w:rsidRDefault="009C2A6B">
      <w:pPr>
        <w:rPr>
          <w:lang w:val="pt-BR"/>
        </w:rPr>
      </w:pPr>
      <w:r w:rsidRPr="00063BCB">
        <w:rPr>
          <w:lang w:val="pt-BR"/>
        </w:rPr>
        <w:t xml:space="preserve">(2) </w:t>
      </w:r>
      <w:r w:rsidRPr="00063BCB">
        <w:rPr>
          <w:i/>
          <w:lang w:val="pt-BR"/>
        </w:rPr>
        <w:t xml:space="preserve">An. darlingi </w:t>
      </w:r>
      <w:r w:rsidR="007028B8" w:rsidRPr="00063BCB">
        <w:rPr>
          <w:lang w:val="pt-BR"/>
        </w:rPr>
        <w:t>from Ramal do Brasi</w:t>
      </w:r>
      <w:r w:rsidR="007028B8" w:rsidRPr="006D08A8">
        <w:rPr>
          <w:lang w:val="pt-BR"/>
        </w:rPr>
        <w:t>leirinho</w:t>
      </w:r>
      <w:r w:rsidR="006D08A8" w:rsidRPr="006D08A8">
        <w:rPr>
          <w:lang w:val="pt-BR"/>
        </w:rPr>
        <w:t>, State of Am</w:t>
      </w:r>
      <w:r w:rsidR="006D08A8" w:rsidRPr="00063BCB">
        <w:rPr>
          <w:lang w:val="pt-BR"/>
        </w:rPr>
        <w:t>azonas</w:t>
      </w:r>
    </w:p>
    <w:p w14:paraId="77B0AD8F" w14:textId="77777777" w:rsidR="009C2A6B" w:rsidRDefault="009C2A6B">
      <w:r>
        <w:t xml:space="preserve">(3) </w:t>
      </w:r>
      <w:r>
        <w:rPr>
          <w:i/>
        </w:rPr>
        <w:t xml:space="preserve">An. braziliensis </w:t>
      </w:r>
    </w:p>
    <w:p w14:paraId="4FFF3518" w14:textId="77777777" w:rsidR="001164D9" w:rsidRDefault="00A06A5A">
      <w:pPr>
        <w:rPr>
          <w:i/>
        </w:rPr>
      </w:pPr>
      <w:r>
        <w:t xml:space="preserve">(4) </w:t>
      </w:r>
      <w:r>
        <w:rPr>
          <w:i/>
        </w:rPr>
        <w:t xml:space="preserve">An. marajoara </w:t>
      </w:r>
    </w:p>
    <w:p w14:paraId="0CA4B429" w14:textId="77777777" w:rsidR="001164D9" w:rsidRDefault="00A06A5A">
      <w:r>
        <w:t xml:space="preserve">(5) </w:t>
      </w:r>
      <w:r>
        <w:rPr>
          <w:i/>
        </w:rPr>
        <w:t>An. nuneztovari</w:t>
      </w:r>
      <w:r>
        <w:t xml:space="preserve"> </w:t>
      </w:r>
    </w:p>
    <w:p w14:paraId="25A04597" w14:textId="77777777" w:rsidR="00061956" w:rsidRDefault="00A06A5A" w:rsidP="001164D9">
      <w:r>
        <w:t xml:space="preserve">(6) </w:t>
      </w:r>
      <w:r>
        <w:rPr>
          <w:i/>
        </w:rPr>
        <w:t>An. triannulatus</w:t>
      </w:r>
      <w:r>
        <w:t xml:space="preserve"> </w:t>
      </w:r>
    </w:p>
    <w:p w14:paraId="109A6A48" w14:textId="77777777" w:rsidR="001164D9" w:rsidRDefault="001164D9">
      <w:pPr>
        <w:rPr>
          <w:b/>
        </w:rPr>
      </w:pPr>
    </w:p>
    <w:p w14:paraId="0EEBF705" w14:textId="77777777" w:rsidR="00061956" w:rsidRPr="00061956" w:rsidRDefault="00061956">
      <w:pPr>
        <w:rPr>
          <w:b/>
        </w:rPr>
      </w:pPr>
      <w:r w:rsidRPr="00061956">
        <w:rPr>
          <w:b/>
        </w:rPr>
        <w:t xml:space="preserve">Supplemental table </w:t>
      </w:r>
      <w:r w:rsidR="00532E52">
        <w:rPr>
          <w:b/>
        </w:rPr>
        <w:t>4</w:t>
      </w:r>
      <w:r w:rsidRPr="00061956">
        <w:rPr>
          <w:b/>
        </w:rPr>
        <w:t>: Number and average length of coding sequences extracted for each organism</w:t>
      </w:r>
    </w:p>
    <w:tbl>
      <w:tblPr>
        <w:tblW w:w="4507" w:type="dxa"/>
        <w:tblInd w:w="-5" w:type="dxa"/>
        <w:tblLook w:val="04A0" w:firstRow="1" w:lastRow="0" w:firstColumn="1" w:lastColumn="0" w:noHBand="0" w:noVBand="1"/>
      </w:tblPr>
      <w:tblGrid>
        <w:gridCol w:w="1800"/>
        <w:gridCol w:w="1800"/>
        <w:gridCol w:w="967"/>
      </w:tblGrid>
      <w:tr w:rsidR="00061956" w:rsidRPr="00061956" w14:paraId="3DD97086" w14:textId="77777777" w:rsidTr="001164D9">
        <w:trPr>
          <w:trHeight w:val="90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02A66" w14:textId="77777777" w:rsidR="00061956" w:rsidRPr="00061956" w:rsidRDefault="00061956" w:rsidP="000619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61956">
              <w:rPr>
                <w:rFonts w:ascii="Calibri" w:eastAsia="Times New Roman" w:hAnsi="Calibri" w:cs="Times New Roman"/>
                <w:b/>
                <w:bCs/>
                <w:color w:val="000000"/>
              </w:rPr>
              <w:t>Librar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174BA5" w14:textId="77777777" w:rsidR="00061956" w:rsidRPr="00061956" w:rsidRDefault="00061956" w:rsidP="000619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61956">
              <w:rPr>
                <w:rFonts w:ascii="Calibri" w:eastAsia="Times New Roman" w:hAnsi="Calibri" w:cs="Times New Roman"/>
                <w:b/>
                <w:bCs/>
                <w:color w:val="000000"/>
              </w:rPr>
              <w:t>Number of coding sequences larger than 200 nt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DC272" w14:textId="77777777" w:rsidR="00061956" w:rsidRPr="00061956" w:rsidRDefault="00061956" w:rsidP="000619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61956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 length</w:t>
            </w:r>
          </w:p>
        </w:tc>
      </w:tr>
      <w:tr w:rsidR="00061956" w:rsidRPr="00061956" w14:paraId="7BBDFEA1" w14:textId="77777777" w:rsidTr="001164D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87BD" w14:textId="77777777" w:rsidR="00061956" w:rsidRPr="00061956" w:rsidRDefault="00061956" w:rsidP="0006195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1956">
              <w:rPr>
                <w:rFonts w:ascii="Calibri" w:eastAsia="Times New Roman" w:hAnsi="Calibri" w:cs="Times New Roman"/>
                <w:i/>
                <w:iCs/>
                <w:color w:val="000000"/>
              </w:rPr>
              <w:t>An. darling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4D4D" w14:textId="77777777" w:rsidR="00061956" w:rsidRPr="00061956" w:rsidRDefault="00061956" w:rsidP="0006195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1956">
              <w:rPr>
                <w:rFonts w:ascii="Calibri" w:eastAsia="Times New Roman" w:hAnsi="Calibri" w:cs="Times New Roman"/>
                <w:color w:val="000000"/>
              </w:rPr>
              <w:t>38,3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7589" w14:textId="77777777" w:rsidR="00061956" w:rsidRPr="00061956" w:rsidRDefault="00061956" w:rsidP="0006195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1956">
              <w:rPr>
                <w:rFonts w:ascii="Calibri" w:eastAsia="Times New Roman" w:hAnsi="Calibri" w:cs="Times New Roman"/>
                <w:color w:val="000000"/>
              </w:rPr>
              <w:t>1,136</w:t>
            </w:r>
          </w:p>
        </w:tc>
      </w:tr>
      <w:tr w:rsidR="00061956" w:rsidRPr="00061956" w14:paraId="6E947227" w14:textId="77777777" w:rsidTr="001164D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5C0D" w14:textId="77777777" w:rsidR="00061956" w:rsidRPr="00061956" w:rsidRDefault="00061956" w:rsidP="0006195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1956">
              <w:rPr>
                <w:rFonts w:ascii="Calibri" w:eastAsia="Times New Roman" w:hAnsi="Calibri" w:cs="Times New Roman"/>
                <w:i/>
                <w:iCs/>
                <w:color w:val="000000"/>
              </w:rPr>
              <w:t>An. brazilien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3869" w14:textId="77777777" w:rsidR="00061956" w:rsidRPr="00061956" w:rsidRDefault="00061956" w:rsidP="0006195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1956">
              <w:rPr>
                <w:rFonts w:ascii="Calibri" w:eastAsia="Times New Roman" w:hAnsi="Calibri" w:cs="Times New Roman"/>
                <w:color w:val="000000"/>
              </w:rPr>
              <w:t>17,6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FE3E" w14:textId="77777777" w:rsidR="00061956" w:rsidRPr="00061956" w:rsidRDefault="00061956" w:rsidP="0006195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1956">
              <w:rPr>
                <w:rFonts w:ascii="Calibri" w:eastAsia="Times New Roman" w:hAnsi="Calibri" w:cs="Times New Roman"/>
                <w:color w:val="000000"/>
              </w:rPr>
              <w:t>893</w:t>
            </w:r>
          </w:p>
        </w:tc>
      </w:tr>
      <w:tr w:rsidR="00061956" w:rsidRPr="00061956" w14:paraId="7354C817" w14:textId="77777777" w:rsidTr="001164D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3615" w14:textId="77777777" w:rsidR="00061956" w:rsidRPr="00061956" w:rsidRDefault="00061956" w:rsidP="0006195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1956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An. marajoara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9D78" w14:textId="77777777" w:rsidR="00061956" w:rsidRPr="00061956" w:rsidRDefault="00061956" w:rsidP="0006195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1956">
              <w:rPr>
                <w:rFonts w:ascii="Calibri" w:eastAsia="Times New Roman" w:hAnsi="Calibri" w:cs="Times New Roman"/>
                <w:color w:val="000000"/>
              </w:rPr>
              <w:t>24,0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D644" w14:textId="77777777" w:rsidR="00061956" w:rsidRPr="00061956" w:rsidRDefault="00061956" w:rsidP="0006195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1956">
              <w:rPr>
                <w:rFonts w:ascii="Calibri" w:eastAsia="Times New Roman" w:hAnsi="Calibri" w:cs="Times New Roman"/>
                <w:color w:val="000000"/>
              </w:rPr>
              <w:t>1,076</w:t>
            </w:r>
          </w:p>
        </w:tc>
      </w:tr>
      <w:tr w:rsidR="00061956" w:rsidRPr="00061956" w14:paraId="1C56E8F8" w14:textId="77777777" w:rsidTr="001164D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0EF2" w14:textId="77777777" w:rsidR="00061956" w:rsidRPr="00061956" w:rsidRDefault="00061956" w:rsidP="0006195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1956">
              <w:rPr>
                <w:rFonts w:ascii="Calibri" w:eastAsia="Times New Roman" w:hAnsi="Calibri" w:cs="Times New Roman"/>
                <w:i/>
                <w:iCs/>
                <w:color w:val="000000"/>
              </w:rPr>
              <w:t>An. nuneztovari</w:t>
            </w:r>
            <w:r w:rsidRPr="0006195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25AB" w14:textId="77777777" w:rsidR="00061956" w:rsidRPr="00061956" w:rsidRDefault="00061956" w:rsidP="0006195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1956">
              <w:rPr>
                <w:rFonts w:ascii="Calibri" w:eastAsia="Times New Roman" w:hAnsi="Calibri" w:cs="Times New Roman"/>
                <w:color w:val="000000"/>
              </w:rPr>
              <w:t>6,3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DD1A" w14:textId="77777777" w:rsidR="00061956" w:rsidRPr="00061956" w:rsidRDefault="00061956" w:rsidP="0006195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1956">
              <w:rPr>
                <w:rFonts w:ascii="Calibri" w:eastAsia="Times New Roman" w:hAnsi="Calibri" w:cs="Times New Roman"/>
                <w:color w:val="000000"/>
              </w:rPr>
              <w:t>615</w:t>
            </w:r>
          </w:p>
        </w:tc>
      </w:tr>
      <w:tr w:rsidR="00061956" w:rsidRPr="00061956" w14:paraId="7AB7C90D" w14:textId="77777777" w:rsidTr="001164D9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2040" w14:textId="77777777" w:rsidR="00061956" w:rsidRPr="00061956" w:rsidRDefault="00061956" w:rsidP="0006195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1956">
              <w:rPr>
                <w:rFonts w:ascii="Calibri" w:eastAsia="Times New Roman" w:hAnsi="Calibri" w:cs="Times New Roman"/>
                <w:i/>
                <w:iCs/>
                <w:color w:val="000000"/>
              </w:rPr>
              <w:t>An. triannulatus</w:t>
            </w:r>
            <w:r w:rsidRPr="0006195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0CE4" w14:textId="77777777" w:rsidR="00061956" w:rsidRPr="00061956" w:rsidRDefault="00061956" w:rsidP="0006195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1956">
              <w:rPr>
                <w:rFonts w:ascii="Calibri" w:eastAsia="Times New Roman" w:hAnsi="Calibri" w:cs="Times New Roman"/>
                <w:color w:val="000000"/>
              </w:rPr>
              <w:t>20,8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7845" w14:textId="77777777" w:rsidR="00061956" w:rsidRPr="00061956" w:rsidRDefault="00061956" w:rsidP="0006195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61956">
              <w:rPr>
                <w:rFonts w:ascii="Calibri" w:eastAsia="Times New Roman" w:hAnsi="Calibri" w:cs="Times New Roman"/>
                <w:color w:val="000000"/>
              </w:rPr>
              <w:t>1,201</w:t>
            </w:r>
          </w:p>
        </w:tc>
      </w:tr>
    </w:tbl>
    <w:p w14:paraId="77A8FDB1" w14:textId="77777777" w:rsidR="00061956" w:rsidRDefault="00061956"/>
    <w:p w14:paraId="291966D0" w14:textId="77777777" w:rsidR="001A7248" w:rsidRDefault="001A7248">
      <w:pPr>
        <w:rPr>
          <w:b/>
        </w:rPr>
      </w:pPr>
      <w:r>
        <w:rPr>
          <w:b/>
        </w:rPr>
        <w:br w:type="page"/>
      </w:r>
    </w:p>
    <w:p w14:paraId="4E8A089C" w14:textId="77777777" w:rsidR="001A7248" w:rsidRPr="00984083" w:rsidRDefault="001A7248" w:rsidP="001A7248">
      <w:pPr>
        <w:rPr>
          <w:rFonts w:cstheme="minorHAnsi"/>
        </w:rPr>
      </w:pPr>
      <w:r>
        <w:rPr>
          <w:b/>
        </w:rPr>
        <w:t xml:space="preserve">Supplemental table 5: </w:t>
      </w:r>
      <w:r>
        <w:rPr>
          <w:rFonts w:cs="Times New Roman"/>
        </w:rPr>
        <w:t xml:space="preserve">Selected putative salivary proteins coded by the sialotranscriptome of </w:t>
      </w:r>
      <w:r>
        <w:rPr>
          <w:rFonts w:cs="Times New Roman"/>
          <w:i/>
        </w:rPr>
        <w:t xml:space="preserve">An. darlingi, An. marajorara, An. triannulatus, An. nuneztovari </w:t>
      </w:r>
      <w:r>
        <w:rPr>
          <w:rFonts w:cs="Times New Roman"/>
        </w:rPr>
        <w:t xml:space="preserve">and </w:t>
      </w:r>
      <w:r>
        <w:rPr>
          <w:rFonts w:cs="Times New Roman"/>
          <w:i/>
        </w:rPr>
        <w:t xml:space="preserve">An.braziliensis, </w:t>
      </w:r>
      <w:r>
        <w:rPr>
          <w:rFonts w:cs="Times New Roman"/>
        </w:rPr>
        <w:t>including their average expression index (EI).</w:t>
      </w:r>
    </w:p>
    <w:tbl>
      <w:tblPr>
        <w:tblW w:w="10499" w:type="dxa"/>
        <w:tblLook w:val="04A0" w:firstRow="1" w:lastRow="0" w:firstColumn="1" w:lastColumn="0" w:noHBand="0" w:noVBand="1"/>
      </w:tblPr>
      <w:tblGrid>
        <w:gridCol w:w="5485"/>
        <w:gridCol w:w="967"/>
        <w:gridCol w:w="897"/>
        <w:gridCol w:w="684"/>
        <w:gridCol w:w="1116"/>
        <w:gridCol w:w="1350"/>
      </w:tblGrid>
      <w:tr w:rsidR="001A7248" w:rsidRPr="00984083" w14:paraId="60EF48ED" w14:textId="77777777" w:rsidTr="00F4355C">
        <w:trPr>
          <w:trHeight w:val="570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93AB7" w14:textId="77777777" w:rsidR="001A7248" w:rsidRPr="00984083" w:rsidRDefault="001A7248" w:rsidP="00D82D2C">
            <w:pPr>
              <w:spacing w:after="0" w:line="240" w:lineRule="auto"/>
              <w:ind w:right="1860"/>
              <w:rPr>
                <w:rFonts w:eastAsia="Times New Roman" w:cstheme="minorHAnsi"/>
                <w:b/>
                <w:bCs/>
                <w:color w:val="000000"/>
              </w:rPr>
            </w:pPr>
            <w:r w:rsidRPr="00984083">
              <w:rPr>
                <w:rFonts w:eastAsia="Times New Roman" w:cstheme="minorHAnsi"/>
                <w:b/>
                <w:bCs/>
                <w:color w:val="000000"/>
              </w:rPr>
              <w:t>Class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E437D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Average EI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FF76A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84083">
              <w:rPr>
                <w:rFonts w:eastAsia="Times New Roman" w:cstheme="minorHAnsi"/>
                <w:b/>
                <w:bCs/>
                <w:color w:val="000000"/>
              </w:rPr>
              <w:t xml:space="preserve">SE 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371A7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84083">
              <w:rPr>
                <w:rFonts w:eastAsia="Times New Roman" w:cstheme="minorHAnsi"/>
                <w:b/>
                <w:bCs/>
                <w:color w:val="000000"/>
              </w:rPr>
              <w:t xml:space="preserve">N 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BECD6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84083">
              <w:rPr>
                <w:rFonts w:eastAsia="Times New Roman" w:cstheme="minorHAnsi"/>
                <w:b/>
                <w:bCs/>
                <w:color w:val="000000"/>
              </w:rPr>
              <w:t>Function? (</w:t>
            </w:r>
            <w:r>
              <w:rPr>
                <w:rFonts w:eastAsia="Times New Roman" w:cstheme="minorHAnsi"/>
                <w:b/>
                <w:bCs/>
                <w:color w:val="000000"/>
              </w:rPr>
              <w:t>1</w:t>
            </w:r>
            <w:r w:rsidRPr="00984083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870F" w14:textId="77777777" w:rsidR="001A7248" w:rsidRPr="00984083" w:rsidRDefault="001A7248" w:rsidP="00D82D2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84083">
              <w:rPr>
                <w:rFonts w:eastAsia="Times New Roman" w:cstheme="minorHAnsi"/>
                <w:b/>
                <w:bCs/>
                <w:color w:val="000000"/>
              </w:rPr>
              <w:t>References</w:t>
            </w:r>
          </w:p>
        </w:tc>
      </w:tr>
      <w:tr w:rsidR="001A7248" w:rsidRPr="00984083" w14:paraId="5DBEBF00" w14:textId="77777777" w:rsidTr="00F4355C">
        <w:trPr>
          <w:trHeight w:val="285"/>
        </w:trPr>
        <w:tc>
          <w:tcPr>
            <w:tcW w:w="6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9D50" w14:textId="77777777" w:rsidR="001A7248" w:rsidRPr="00984083" w:rsidRDefault="001A7248" w:rsidP="00D82D2C">
            <w:pPr>
              <w:spacing w:after="0" w:line="240" w:lineRule="auto"/>
              <w:ind w:right="1860"/>
              <w:rPr>
                <w:rFonts w:eastAsia="Times New Roman" w:cstheme="minorHAnsi"/>
                <w:b/>
                <w:bCs/>
                <w:color w:val="000000"/>
              </w:rPr>
            </w:pPr>
            <w:r w:rsidRPr="00984083">
              <w:rPr>
                <w:rFonts w:eastAsia="Times New Roman" w:cstheme="minorHAnsi"/>
                <w:b/>
                <w:bCs/>
                <w:color w:val="000000"/>
              </w:rPr>
              <w:t>I – Ubiquitous protein families existing outside Nematoce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F183" w14:textId="77777777" w:rsidR="001A7248" w:rsidRPr="00984083" w:rsidRDefault="001A7248" w:rsidP="00D82D2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F433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188D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B2C2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36235937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4D05" w14:textId="77777777" w:rsidR="001A7248" w:rsidRPr="00984083" w:rsidRDefault="001A7248" w:rsidP="00D82D2C">
            <w:pPr>
              <w:spacing w:after="0" w:line="240" w:lineRule="auto"/>
              <w:ind w:right="1860" w:firstLineChars="100" w:firstLine="22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Enzym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B9D8" w14:textId="77777777" w:rsidR="001A7248" w:rsidRPr="00984083" w:rsidRDefault="001A7248" w:rsidP="00D82D2C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6538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CF56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06B5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4051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0E93244E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5B24" w14:textId="77777777" w:rsidR="001A7248" w:rsidRPr="00984083" w:rsidRDefault="001A7248" w:rsidP="00D82D2C">
            <w:pPr>
              <w:spacing w:after="0" w:line="240" w:lineRule="auto"/>
              <w:ind w:right="1860" w:firstLineChars="100" w:firstLine="22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5'nucleotidase/Apyrase famil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9856"/>
            <w:noWrap/>
            <w:vAlign w:val="bottom"/>
            <w:hideMark/>
          </w:tcPr>
          <w:p w14:paraId="120F247C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22.5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698F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3.6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7BD9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190F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3D7F" w14:textId="77777777" w:rsidR="001A7248" w:rsidRPr="00984083" w:rsidRDefault="001A7248" w:rsidP="00D82D2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1A7248" w:rsidRPr="00984083" w14:paraId="39D16553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7EDB" w14:textId="77777777" w:rsidR="001A7248" w:rsidRPr="00984083" w:rsidRDefault="001A7248" w:rsidP="00D82D2C">
            <w:pPr>
              <w:spacing w:after="0" w:line="240" w:lineRule="auto"/>
              <w:ind w:right="1860" w:firstLineChars="100" w:firstLine="22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Glycosidas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9D59"/>
            <w:noWrap/>
            <w:vAlign w:val="bottom"/>
            <w:hideMark/>
          </w:tcPr>
          <w:p w14:paraId="01E36C15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21.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10EA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5.0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85BA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FB30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4E0F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A7248" w:rsidRPr="00984083" w14:paraId="39514DB5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ECC2" w14:textId="77777777" w:rsidR="001A7248" w:rsidRPr="00984083" w:rsidRDefault="001A7248" w:rsidP="00D82D2C">
            <w:pPr>
              <w:spacing w:after="0" w:line="240" w:lineRule="auto"/>
              <w:ind w:right="1860" w:firstLineChars="100" w:firstLine="22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Anopheline peroxidas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B365"/>
            <w:noWrap/>
            <w:vAlign w:val="bottom"/>
            <w:hideMark/>
          </w:tcPr>
          <w:p w14:paraId="0A0F8C85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6.7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8D15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3.8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0C0A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91F6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31EE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A7248" w:rsidRPr="00984083" w14:paraId="28249ED5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E5DA" w14:textId="77777777" w:rsidR="001A7248" w:rsidRPr="00984083" w:rsidRDefault="001A7248" w:rsidP="00D82D2C">
            <w:pPr>
              <w:spacing w:after="0" w:line="240" w:lineRule="auto"/>
              <w:ind w:right="1860" w:firstLineChars="100" w:firstLine="22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Immunity-related protein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D8E0" w14:textId="77777777" w:rsidR="001A7248" w:rsidRPr="00984083" w:rsidRDefault="001A7248" w:rsidP="00D82D2C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ECCE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7619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8010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BDA1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79ABF7E8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26F3" w14:textId="77777777" w:rsidR="001A7248" w:rsidRPr="00984083" w:rsidRDefault="001A7248" w:rsidP="00D82D2C">
            <w:pPr>
              <w:spacing w:after="0" w:line="240" w:lineRule="auto"/>
              <w:ind w:right="1860" w:firstLineChars="100" w:firstLine="22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Gambici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A8B6A1"/>
            <w:noWrap/>
            <w:vAlign w:val="bottom"/>
            <w:hideMark/>
          </w:tcPr>
          <w:p w14:paraId="0E58FC64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2.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4014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F824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2B62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322E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A7248" w:rsidRPr="00984083" w14:paraId="0F8AC9E1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8062" w14:textId="77777777" w:rsidR="001A7248" w:rsidRPr="00984083" w:rsidRDefault="001A7248" w:rsidP="00D82D2C">
            <w:pPr>
              <w:spacing w:after="0" w:line="240" w:lineRule="auto"/>
              <w:ind w:right="1860" w:firstLineChars="100" w:firstLine="22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Gram negative binding protei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9BAFA5"/>
            <w:noWrap/>
            <w:vAlign w:val="bottom"/>
            <w:hideMark/>
          </w:tcPr>
          <w:p w14:paraId="5914083E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2.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07CA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.3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C558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AFA4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E4FD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A7248" w:rsidRPr="00984083" w14:paraId="6B8AC225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7BE7" w14:textId="77777777" w:rsidR="001A7248" w:rsidRPr="00984083" w:rsidRDefault="001A7248" w:rsidP="00D82D2C">
            <w:pPr>
              <w:spacing w:after="0" w:line="240" w:lineRule="auto"/>
              <w:ind w:right="1860" w:firstLineChars="100" w:firstLine="22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Lysozyme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819FAD"/>
            <w:noWrap/>
            <w:vAlign w:val="bottom"/>
            <w:hideMark/>
          </w:tcPr>
          <w:p w14:paraId="01F12B7B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.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CA01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0.2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444F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612B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79A0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A7248" w:rsidRPr="00984083" w14:paraId="24AAADA6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E92C" w14:textId="77777777" w:rsidR="001A7248" w:rsidRPr="00984083" w:rsidRDefault="001A7248" w:rsidP="00D82D2C">
            <w:pPr>
              <w:spacing w:after="0" w:line="240" w:lineRule="auto"/>
              <w:ind w:right="1860" w:firstLineChars="100" w:firstLine="22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Defensi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noWrap/>
            <w:vAlign w:val="bottom"/>
            <w:hideMark/>
          </w:tcPr>
          <w:p w14:paraId="4C6C0DD5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7DD7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9CAA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ED63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E1AD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A7248" w:rsidRPr="00984083" w14:paraId="333BA024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8043" w14:textId="77777777" w:rsidR="001A7248" w:rsidRPr="00984083" w:rsidRDefault="001A7248" w:rsidP="00D82D2C">
            <w:pPr>
              <w:spacing w:after="0" w:line="240" w:lineRule="auto"/>
              <w:ind w:right="1860" w:firstLineChars="100" w:firstLine="22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Mucin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64B3" w14:textId="77777777" w:rsidR="001A7248" w:rsidRPr="00984083" w:rsidRDefault="001A7248" w:rsidP="00D82D2C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297B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104C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31CA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E7B9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44939067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4931" w14:textId="77777777" w:rsidR="001A7248" w:rsidRPr="00984083" w:rsidRDefault="001A7248" w:rsidP="00D82D2C">
            <w:pPr>
              <w:spacing w:after="0" w:line="240" w:lineRule="auto"/>
              <w:ind w:right="1860" w:firstLineChars="100" w:firstLine="22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SG3 mucin famil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A45C"/>
            <w:noWrap/>
            <w:vAlign w:val="bottom"/>
            <w:hideMark/>
          </w:tcPr>
          <w:p w14:paraId="41B3948C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20.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9E18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3.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D364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608B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9DB2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7830B46E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97FB" w14:textId="77777777" w:rsidR="001A7248" w:rsidRPr="00984083" w:rsidRDefault="001A7248" w:rsidP="00D82D2C">
            <w:pPr>
              <w:spacing w:after="0" w:line="240" w:lineRule="auto"/>
              <w:ind w:right="1860" w:firstLineChars="100" w:firstLine="22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gSG5 mucin protein famil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602E6CD8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4.7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93A0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5651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1833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2DE6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6E24FDF5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E508" w14:textId="77777777" w:rsidR="001A7248" w:rsidRPr="00984083" w:rsidRDefault="001A7248" w:rsidP="00D82D2C">
            <w:pPr>
              <w:spacing w:after="0" w:line="240" w:lineRule="auto"/>
              <w:ind w:right="1860" w:firstLineChars="100" w:firstLine="22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Mucin I mosquito famil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B7BF9C"/>
            <w:noWrap/>
            <w:vAlign w:val="bottom"/>
            <w:hideMark/>
          </w:tcPr>
          <w:p w14:paraId="750D5485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2.8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72D2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0.4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A98C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2FBC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0AE6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499CD0D4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8921" w14:textId="77777777" w:rsidR="001A7248" w:rsidRPr="00984083" w:rsidRDefault="001A7248" w:rsidP="00D82D2C">
            <w:pPr>
              <w:spacing w:after="0" w:line="240" w:lineRule="auto"/>
              <w:ind w:right="1860" w:firstLineChars="100" w:firstLine="22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Virus induced mucin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B3BD9D"/>
            <w:noWrap/>
            <w:vAlign w:val="bottom"/>
            <w:hideMark/>
          </w:tcPr>
          <w:p w14:paraId="66AC8AD5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2.7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F10A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.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B014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9F84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8A42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0A20EFEF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4077" w14:textId="77777777" w:rsidR="001A7248" w:rsidRPr="00984083" w:rsidRDefault="001A7248" w:rsidP="00D82D2C">
            <w:pPr>
              <w:spacing w:after="0" w:line="240" w:lineRule="auto"/>
              <w:ind w:right="1860" w:firstLineChars="100" w:firstLine="22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OBP superfamil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DAD6" w14:textId="77777777" w:rsidR="001A7248" w:rsidRPr="00984083" w:rsidRDefault="001A7248" w:rsidP="00D82D2C">
            <w:pPr>
              <w:spacing w:after="0" w:line="240" w:lineRule="auto"/>
              <w:ind w:firstLineChars="100" w:firstLine="22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3A22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DD88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6034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94C3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55841EC4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574D" w14:textId="77777777" w:rsidR="001A7248" w:rsidRPr="00984083" w:rsidRDefault="001A7248" w:rsidP="00D82D2C">
            <w:pPr>
              <w:spacing w:after="0" w:line="240" w:lineRule="auto"/>
              <w:ind w:right="1860" w:firstLineChars="100" w:firstLine="22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Anopheline short D7 famil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874C"/>
            <w:noWrap/>
            <w:vAlign w:val="bottom"/>
            <w:hideMark/>
          </w:tcPr>
          <w:p w14:paraId="449EF6A5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26.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F155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3.5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181A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8F90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534B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A7248" w:rsidRPr="00984083" w14:paraId="2E59B55B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19B9" w14:textId="77777777" w:rsidR="001A7248" w:rsidRPr="00984083" w:rsidRDefault="001A7248" w:rsidP="00D82D2C">
            <w:pPr>
              <w:spacing w:after="0" w:line="240" w:lineRule="auto"/>
              <w:ind w:right="1860" w:firstLineChars="100" w:firstLine="22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Long D7 mosquito famil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AF62"/>
            <w:noWrap/>
            <w:vAlign w:val="bottom"/>
            <w:hideMark/>
          </w:tcPr>
          <w:p w14:paraId="4DF0A3D9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7.7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AD47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.7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306B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587B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37D5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A7248" w:rsidRPr="00984083" w14:paraId="69BD4826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28C5" w14:textId="77777777" w:rsidR="001A7248" w:rsidRPr="00984083" w:rsidRDefault="001A7248" w:rsidP="00D82D2C">
            <w:pPr>
              <w:spacing w:after="0" w:line="240" w:lineRule="auto"/>
              <w:ind w:right="186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Antigen-5 gVAg famil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0805"/>
            <w:noWrap/>
            <w:vAlign w:val="bottom"/>
            <w:hideMark/>
          </w:tcPr>
          <w:p w14:paraId="091BD6B3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53.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4F4C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8.6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C7EA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236B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7751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1587E7A2" w14:textId="77777777" w:rsidTr="00F4355C">
        <w:trPr>
          <w:trHeight w:val="285"/>
        </w:trPr>
        <w:tc>
          <w:tcPr>
            <w:tcW w:w="6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BEF6" w14:textId="77777777" w:rsidR="001A7248" w:rsidRPr="00984083" w:rsidRDefault="001A7248" w:rsidP="00D82D2C">
            <w:pPr>
              <w:spacing w:after="0" w:line="240" w:lineRule="auto"/>
              <w:ind w:right="1860"/>
              <w:rPr>
                <w:rFonts w:eastAsia="Times New Roman" w:cstheme="minorHAnsi"/>
                <w:b/>
                <w:bCs/>
                <w:color w:val="000000"/>
              </w:rPr>
            </w:pPr>
            <w:r w:rsidRPr="00984083">
              <w:rPr>
                <w:rFonts w:eastAsia="Times New Roman" w:cstheme="minorHAnsi"/>
                <w:b/>
                <w:bCs/>
                <w:color w:val="000000"/>
              </w:rPr>
              <w:t>II - Protein families exclusive of blood sucking Nematocer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9F16" w14:textId="77777777" w:rsidR="001A7248" w:rsidRPr="00984083" w:rsidRDefault="001A7248" w:rsidP="00D82D2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DFEB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F471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6420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16009979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FAAF" w14:textId="77777777" w:rsidR="001A7248" w:rsidRPr="00984083" w:rsidRDefault="001A7248" w:rsidP="00D82D2C">
            <w:pPr>
              <w:spacing w:after="0" w:line="240" w:lineRule="auto"/>
              <w:ind w:right="186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30 kDa/Aegyptin family 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E16D455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54.9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82AB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5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A007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1871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701B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A7248" w:rsidRPr="00984083" w14:paraId="3501ED64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6C62" w14:textId="77777777" w:rsidR="001A7248" w:rsidRPr="00984083" w:rsidRDefault="001A7248" w:rsidP="00D82D2C">
            <w:pPr>
              <w:spacing w:after="0" w:line="240" w:lineRule="auto"/>
              <w:ind w:right="186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Canonical 41 kDa famil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DA7A"/>
            <w:noWrap/>
            <w:vAlign w:val="bottom"/>
            <w:hideMark/>
          </w:tcPr>
          <w:p w14:paraId="67A6B2A2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8.5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D230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.7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2D0A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BBE9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D8CC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253F9A0F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E2A8" w14:textId="77777777" w:rsidR="001A7248" w:rsidRPr="00984083" w:rsidRDefault="001A7248" w:rsidP="00D82D2C">
            <w:pPr>
              <w:spacing w:after="0" w:line="240" w:lineRule="auto"/>
              <w:ind w:right="186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Mucin II mosquito famil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96ACA6"/>
            <w:noWrap/>
            <w:vAlign w:val="bottom"/>
            <w:hideMark/>
          </w:tcPr>
          <w:p w14:paraId="71900BE3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.9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00E5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0.3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2DBB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1EED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2238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7B260D7C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F184" w14:textId="77777777" w:rsidR="001A7248" w:rsidRPr="00984083" w:rsidRDefault="001A7248" w:rsidP="00D82D2C">
            <w:pPr>
              <w:spacing w:after="0" w:line="240" w:lineRule="auto"/>
              <w:ind w:right="1860"/>
              <w:rPr>
                <w:rFonts w:eastAsia="Times New Roman" w:cstheme="minorHAnsi"/>
                <w:b/>
                <w:bCs/>
                <w:color w:val="000000"/>
              </w:rPr>
            </w:pPr>
            <w:r w:rsidRPr="00984083">
              <w:rPr>
                <w:rFonts w:eastAsia="Times New Roman" w:cstheme="minorHAnsi"/>
                <w:b/>
                <w:bCs/>
                <w:color w:val="000000"/>
              </w:rPr>
              <w:t>III - Protein families specific of mosquito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140B" w14:textId="77777777" w:rsidR="001A7248" w:rsidRPr="00984083" w:rsidRDefault="001A7248" w:rsidP="00D82D2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C197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7E4B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E52D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D8B3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52C452CA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52AB" w14:textId="77777777" w:rsidR="001A7248" w:rsidRPr="00984083" w:rsidRDefault="001A7248" w:rsidP="00D82D2C">
            <w:pPr>
              <w:spacing w:after="0" w:line="240" w:lineRule="auto"/>
              <w:ind w:right="186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cE5/Anophelin famil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9152"/>
            <w:noWrap/>
            <w:vAlign w:val="bottom"/>
            <w:hideMark/>
          </w:tcPr>
          <w:p w14:paraId="21D05772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24.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647D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4.9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F278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9E05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D0AD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A7248" w:rsidRPr="00984083" w14:paraId="039C79D9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F655" w14:textId="77777777" w:rsidR="001A7248" w:rsidRPr="00984083" w:rsidRDefault="001A7248" w:rsidP="00D82D2C">
            <w:pPr>
              <w:spacing w:after="0" w:line="240" w:lineRule="auto"/>
              <w:ind w:right="186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Anopheline SG1 famil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AB60"/>
            <w:noWrap/>
            <w:vAlign w:val="bottom"/>
            <w:hideMark/>
          </w:tcPr>
          <w:p w14:paraId="7CFF0ABE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8.5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227E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.5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2534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DECF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7768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641480A8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1BA0" w14:textId="77777777" w:rsidR="001A7248" w:rsidRPr="00984083" w:rsidRDefault="001A7248" w:rsidP="00D82D2C">
            <w:pPr>
              <w:spacing w:after="0" w:line="240" w:lineRule="auto"/>
              <w:ind w:right="186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hyp15-17 famil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B767"/>
            <w:noWrap/>
            <w:vAlign w:val="bottom"/>
            <w:hideMark/>
          </w:tcPr>
          <w:p w14:paraId="505F9FE4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5.9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D4B3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4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E64A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8A1C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3D39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2361BE24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9BC8" w14:textId="77777777" w:rsidR="001A7248" w:rsidRPr="00984083" w:rsidRDefault="001A7248" w:rsidP="00D82D2C">
            <w:pPr>
              <w:spacing w:after="0" w:line="240" w:lineRule="auto"/>
              <w:ind w:right="186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56 kDa mosquito famil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DE7D"/>
            <w:noWrap/>
            <w:vAlign w:val="bottom"/>
            <w:hideMark/>
          </w:tcPr>
          <w:p w14:paraId="569CE69A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7.6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7C75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2.5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89FE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A7EC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C99F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0094205B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3BC6" w14:textId="77777777" w:rsidR="001A7248" w:rsidRPr="00984083" w:rsidRDefault="001A7248" w:rsidP="00D82D2C">
            <w:pPr>
              <w:spacing w:after="0" w:line="240" w:lineRule="auto"/>
              <w:ind w:right="186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Hyp8.2 famil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E380"/>
            <w:noWrap/>
            <w:vAlign w:val="bottom"/>
            <w:hideMark/>
          </w:tcPr>
          <w:p w14:paraId="57AA0CD2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6.5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B1BA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0.5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F373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7C88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73FA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781E57CD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F110" w14:textId="77777777" w:rsidR="001A7248" w:rsidRPr="00984083" w:rsidRDefault="001A7248" w:rsidP="00D82D2C">
            <w:pPr>
              <w:spacing w:after="0" w:line="240" w:lineRule="auto"/>
              <w:ind w:right="186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</w:t>
            </w:r>
            <w:r>
              <w:rPr>
                <w:rFonts w:eastAsia="Times New Roman" w:cstheme="minorHAnsi"/>
                <w:color w:val="000000"/>
              </w:rPr>
              <w:t xml:space="preserve">HHH </w:t>
            </w:r>
            <w:r w:rsidRPr="00984083">
              <w:rPr>
                <w:rFonts w:eastAsia="Times New Roman" w:cstheme="minorHAnsi"/>
                <w:color w:val="000000"/>
              </w:rPr>
              <w:t>peptide famil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B91E0E3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4.8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1CE2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0.5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01B0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92E1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A8B1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01389320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5AF2" w14:textId="77777777" w:rsidR="001A7248" w:rsidRPr="00984083" w:rsidRDefault="001A7248" w:rsidP="00D82D2C">
            <w:pPr>
              <w:spacing w:after="0" w:line="240" w:lineRule="auto"/>
              <w:ind w:right="186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GGGG </w:t>
            </w:r>
            <w:r w:rsidRPr="00984083">
              <w:rPr>
                <w:rFonts w:eastAsia="Times New Roman" w:cstheme="minorHAnsi"/>
                <w:color w:val="000000"/>
              </w:rPr>
              <w:t>family similar to HHH famil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AAB8A0"/>
            <w:noWrap/>
            <w:vAlign w:val="bottom"/>
            <w:hideMark/>
          </w:tcPr>
          <w:p w14:paraId="177CB8FA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2.4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181A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0.3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69A6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D4BB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D218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7F791AAF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F323" w14:textId="77777777" w:rsidR="001A7248" w:rsidRPr="00984083" w:rsidRDefault="001A7248" w:rsidP="00D82D2C">
            <w:pPr>
              <w:spacing w:after="0" w:line="240" w:lineRule="auto"/>
              <w:ind w:right="186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Basic tail mosquito famil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B8C09B"/>
            <w:noWrap/>
            <w:vAlign w:val="bottom"/>
            <w:hideMark/>
          </w:tcPr>
          <w:p w14:paraId="722C6E9D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2.8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6DCE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fldChar w:fldCharType="begin">
                <w:fldData xml:space="preserve">PEVuZE5vdGU+PENpdGU+PEF1dGhvcj5SaWJlaXJvPC9BdXRob3I+PFllYXI+MTk5MzwvWWVhcj48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</w:fldData>
              </w:fldChar>
            </w:r>
            <w:r>
              <w:rPr>
                <w:rFonts w:eastAsia="Times New Roman" w:cstheme="minorHAnsi"/>
                <w:color w:val="000000"/>
              </w:rPr>
              <w:instrText xml:space="preserve"> ADDIN EN.CITE </w:instrText>
            </w:r>
            <w:r>
              <w:rPr>
                <w:rFonts w:eastAsia="Times New Roman" w:cstheme="minorHAnsi"/>
                <w:color w:val="000000"/>
              </w:rPr>
              <w:fldChar w:fldCharType="begin">
                <w:fldData xml:space="preserve">PEVuZE5vdGU+PENpdGU+PEF1dGhvcj5SaWJlaXJvPC9BdXRob3I+PFllYXI+MTk5MzwvWWVhcj48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</w:fldData>
              </w:fldChar>
            </w:r>
            <w:r>
              <w:rPr>
                <w:rFonts w:eastAsia="Times New Roman" w:cstheme="minorHAnsi"/>
                <w:color w:val="000000"/>
              </w:rPr>
              <w:instrText xml:space="preserve"> ADDIN EN.CITE.DATA </w:instrText>
            </w:r>
            <w:r>
              <w:rPr>
                <w:rFonts w:eastAsia="Times New Roman" w:cstheme="minorHAnsi"/>
                <w:color w:val="000000"/>
              </w:rPr>
            </w:r>
            <w:r>
              <w:rPr>
                <w:rFonts w:eastAsia="Times New Roman" w:cstheme="minorHAnsi"/>
                <w:color w:val="000000"/>
              </w:rPr>
              <w:fldChar w:fldCharType="end"/>
            </w:r>
            <w:r>
              <w:rPr>
                <w:rFonts w:eastAsia="Times New Roman" w:cstheme="minorHAnsi"/>
                <w:color w:val="000000"/>
              </w:rPr>
            </w:r>
            <w:r>
              <w:rPr>
                <w:rFonts w:eastAsia="Times New Roman" w:cstheme="minorHAnsi"/>
                <w:color w:val="000000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</w:rPr>
              <w:t>[14, 15]</w:t>
            </w:r>
            <w:r>
              <w:rPr>
                <w:rFonts w:eastAsia="Times New Roman" w:cstheme="minorHAnsi"/>
                <w:color w:val="000000"/>
              </w:rPr>
              <w:fldChar w:fldCharType="end"/>
            </w:r>
            <w:r w:rsidRPr="00984083">
              <w:rPr>
                <w:rFonts w:eastAsia="Times New Roman" w:cstheme="minorHAnsi"/>
                <w:color w:val="000000"/>
              </w:rPr>
              <w:t>0.6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398C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952A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35E9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044950BB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B31E" w14:textId="77777777" w:rsidR="001A7248" w:rsidRPr="00984083" w:rsidRDefault="001A7248" w:rsidP="00D82D2C">
            <w:pPr>
              <w:spacing w:after="0" w:line="240" w:lineRule="auto"/>
              <w:ind w:right="186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23.5 kDa culicine famil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B0BB9E"/>
            <w:noWrap/>
            <w:vAlign w:val="bottom"/>
            <w:hideMark/>
          </w:tcPr>
          <w:p w14:paraId="3041765E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2.6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C046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0.9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2C40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5F88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9470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042A1E47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B75B" w14:textId="77777777" w:rsidR="001A7248" w:rsidRPr="00984083" w:rsidRDefault="001A7248" w:rsidP="00D82D2C">
            <w:pPr>
              <w:spacing w:after="0" w:line="240" w:lineRule="auto"/>
              <w:ind w:right="186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gSG7 family/Anophensin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9DB0A4"/>
            <w:noWrap/>
            <w:vAlign w:val="bottom"/>
            <w:hideMark/>
          </w:tcPr>
          <w:p w14:paraId="2F48D1FC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2.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85AB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0.2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B1C9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3C7E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8AC2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A7248" w:rsidRPr="00984083" w14:paraId="4159452C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4F8D" w14:textId="77777777" w:rsidR="001A7248" w:rsidRPr="00984083" w:rsidRDefault="001A7248" w:rsidP="00D82D2C">
            <w:pPr>
              <w:spacing w:after="0" w:line="240" w:lineRule="auto"/>
              <w:ind w:right="186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gSG8 famil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98ADA6"/>
            <w:noWrap/>
            <w:vAlign w:val="bottom"/>
            <w:hideMark/>
          </w:tcPr>
          <w:p w14:paraId="2B70B22F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.9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8660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0.4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C76D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5D11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1F0F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7028913F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8C74" w14:textId="77777777" w:rsidR="001A7248" w:rsidRPr="00984083" w:rsidRDefault="001A7248" w:rsidP="00D82D2C">
            <w:pPr>
              <w:spacing w:after="0" w:line="240" w:lineRule="auto"/>
              <w:ind w:right="186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Hyp6.2 </w:t>
            </w:r>
            <w:r w:rsidRPr="00984083">
              <w:rPr>
                <w:rFonts w:eastAsia="Times New Roman" w:cstheme="minorHAnsi"/>
                <w:color w:val="000000"/>
              </w:rPr>
              <w:t>famil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819FAD"/>
            <w:noWrap/>
            <w:vAlign w:val="bottom"/>
            <w:hideMark/>
          </w:tcPr>
          <w:p w14:paraId="077C09AC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.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C28F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AED5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F4C7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3023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7E7C91BF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00A4" w14:textId="77777777" w:rsidR="001A7248" w:rsidRPr="00984083" w:rsidRDefault="001A7248" w:rsidP="00D82D2C">
            <w:pPr>
              <w:spacing w:after="0" w:line="240" w:lineRule="auto"/>
              <w:ind w:right="186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hyp8.2 culicine famil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658EB6"/>
            <w:noWrap/>
            <w:vAlign w:val="bottom"/>
            <w:hideMark/>
          </w:tcPr>
          <w:p w14:paraId="747A7D00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0.6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58A5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7E4A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E09C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80BD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0EEFF145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4A58" w14:textId="77777777" w:rsidR="001A7248" w:rsidRPr="00984083" w:rsidRDefault="001A7248" w:rsidP="00D82D2C">
            <w:pPr>
              <w:spacing w:after="0" w:line="240" w:lineRule="auto"/>
              <w:ind w:right="1860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 xml:space="preserve">    Other salivary polypeptides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7296B2"/>
            <w:noWrap/>
            <w:vAlign w:val="bottom"/>
            <w:hideMark/>
          </w:tcPr>
          <w:p w14:paraId="1C60D27C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0.9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A195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0.4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B65C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84083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AA1B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C0F9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A7248" w:rsidRPr="00984083" w14:paraId="15B86D28" w14:textId="77777777" w:rsidTr="00F4355C">
        <w:trPr>
          <w:trHeight w:val="285"/>
        </w:trPr>
        <w:tc>
          <w:tcPr>
            <w:tcW w:w="5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B96B" w14:textId="77777777" w:rsidR="001A7248" w:rsidRPr="00984083" w:rsidRDefault="001A7248" w:rsidP="00D82D2C">
            <w:pPr>
              <w:spacing w:after="0" w:line="240" w:lineRule="auto"/>
              <w:ind w:right="1860"/>
              <w:rPr>
                <w:rFonts w:eastAsia="Times New Roman" w:cstheme="minorHAnsi"/>
                <w:b/>
                <w:bCs/>
                <w:color w:val="000000"/>
              </w:rPr>
            </w:pPr>
            <w:r w:rsidRPr="00984083">
              <w:rPr>
                <w:rFonts w:eastAsia="Times New Roman" w:cstheme="minorHAnsi"/>
                <w:b/>
                <w:bCs/>
                <w:color w:val="000000"/>
              </w:rPr>
              <w:t>Total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2400" w14:textId="77777777" w:rsidR="001A7248" w:rsidRPr="00984083" w:rsidRDefault="001A7248" w:rsidP="00D82D2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DD94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5ED7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84083">
              <w:rPr>
                <w:rFonts w:eastAsia="Times New Roman" w:cstheme="minorHAnsi"/>
                <w:b/>
                <w:bCs/>
                <w:color w:val="000000"/>
              </w:rPr>
              <w:t>5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4368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DCCC" w14:textId="77777777" w:rsidR="001A7248" w:rsidRPr="00984083" w:rsidRDefault="001A7248" w:rsidP="00D82D2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41A410BA" w14:textId="77777777" w:rsidR="001A7248" w:rsidRDefault="001A7248" w:rsidP="001A7248">
      <w:pPr>
        <w:pStyle w:val="ListParagraph"/>
        <w:numPr>
          <w:ilvl w:val="0"/>
          <w:numId w:val="1"/>
        </w:numPr>
      </w:pPr>
      <w:bookmarkStart w:id="1" w:name="_GoBack"/>
      <w:bookmarkEnd w:id="1"/>
      <w:r>
        <w:t>Indicates whether at least one publication characterizes a function for the protein product.</w:t>
      </w:r>
    </w:p>
    <w:p w14:paraId="4E2274BB" w14:textId="77777777" w:rsidR="001A7248" w:rsidRDefault="001A7248" w:rsidP="001A7248"/>
    <w:p w14:paraId="46D730BF" w14:textId="77777777" w:rsidR="00F4355C" w:rsidRDefault="00F4355C">
      <w:pPr>
        <w:rPr>
          <w:b/>
        </w:rPr>
      </w:pPr>
      <w:r>
        <w:rPr>
          <w:b/>
        </w:rPr>
        <w:br w:type="page"/>
      </w:r>
    </w:p>
    <w:p w14:paraId="5CD1CB7E" w14:textId="0DDBDDC3" w:rsidR="001A7248" w:rsidRDefault="001A7248" w:rsidP="001A7248">
      <w:r>
        <w:rPr>
          <w:b/>
        </w:rPr>
        <w:t xml:space="preserve">Supplemental table 6: </w:t>
      </w:r>
      <w:r>
        <w:t>Transcripts coding for members of the Apyrase/5’-nucleotidase family, and their expression indices (EI).</w:t>
      </w:r>
    </w:p>
    <w:tbl>
      <w:tblPr>
        <w:tblW w:w="7195" w:type="dxa"/>
        <w:tblLook w:val="04A0" w:firstRow="1" w:lastRow="0" w:firstColumn="1" w:lastColumn="0" w:noHBand="0" w:noVBand="1"/>
      </w:tblPr>
      <w:tblGrid>
        <w:gridCol w:w="3555"/>
        <w:gridCol w:w="1241"/>
        <w:gridCol w:w="2399"/>
      </w:tblGrid>
      <w:tr w:rsidR="001A7248" w:rsidRPr="001A7248" w14:paraId="3A0878BE" w14:textId="77777777" w:rsidTr="001A7248">
        <w:trPr>
          <w:trHeight w:val="570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787AAF" w14:textId="77777777" w:rsidR="001A7248" w:rsidRPr="001A7248" w:rsidRDefault="001A7248" w:rsidP="001A72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7248">
              <w:rPr>
                <w:rFonts w:ascii="Calibri" w:eastAsia="Times New Roman" w:hAnsi="Calibri" w:cs="Calibri"/>
                <w:b/>
                <w:bCs/>
                <w:color w:val="000000"/>
              </w:rPr>
              <w:t>Transcript name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078A93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7248">
              <w:rPr>
                <w:rFonts w:ascii="Calibri" w:eastAsia="Times New Roman" w:hAnsi="Calibri" w:cs="Calibri"/>
                <w:b/>
                <w:bCs/>
                <w:color w:val="000000"/>
              </w:rPr>
              <w:t>EI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5C251D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7248">
              <w:rPr>
                <w:rFonts w:ascii="Calibri" w:eastAsia="Times New Roman" w:hAnsi="Calibri" w:cs="Calibri"/>
                <w:b/>
                <w:bCs/>
                <w:color w:val="000000"/>
              </w:rPr>
              <w:t>Species</w:t>
            </w:r>
          </w:p>
        </w:tc>
      </w:tr>
      <w:tr w:rsidR="001A7248" w:rsidRPr="001A7248" w14:paraId="5B9E9F30" w14:textId="77777777" w:rsidTr="001A7248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D521" w14:textId="77777777" w:rsidR="001A7248" w:rsidRPr="001A7248" w:rsidRDefault="00F4355C" w:rsidP="001A72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hyperlink r:id="rId19" w:tgtFrame="_parent" w:history="1">
              <w:r w:rsidR="001A7248" w:rsidRPr="001A7248">
                <w:rPr>
                  <w:rFonts w:ascii="Calibri" w:eastAsia="Times New Roman" w:hAnsi="Calibri" w:cs="Calibri"/>
                  <w:color w:val="000000"/>
                </w:rPr>
                <w:t>AnbraSigP-146759_FR4_1-582</w:t>
              </w:r>
            </w:hyperlink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1595775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248">
              <w:rPr>
                <w:rFonts w:ascii="Calibri" w:eastAsia="Times New Roman" w:hAnsi="Calibri" w:cs="Calibri"/>
                <w:color w:val="000000"/>
              </w:rPr>
              <w:t>48.2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291B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7248">
              <w:rPr>
                <w:rFonts w:ascii="Calibri" w:eastAsia="Times New Roman" w:hAnsi="Calibri" w:cs="Calibri"/>
                <w:i/>
                <w:iCs/>
                <w:color w:val="000000"/>
              </w:rPr>
              <w:t>An. braziliensis</w:t>
            </w:r>
          </w:p>
        </w:tc>
      </w:tr>
      <w:tr w:rsidR="001A7248" w:rsidRPr="001A7248" w14:paraId="03DB7814" w14:textId="77777777" w:rsidTr="001A7248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DEFC" w14:textId="77777777" w:rsidR="001A7248" w:rsidRPr="001A7248" w:rsidRDefault="00F4355C" w:rsidP="001A72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hyperlink r:id="rId20" w:tgtFrame="_parent" w:history="1">
              <w:r w:rsidR="001A7248" w:rsidRPr="001A7248">
                <w:rPr>
                  <w:rFonts w:ascii="Calibri" w:eastAsia="Times New Roman" w:hAnsi="Calibri" w:cs="Calibri"/>
                  <w:color w:val="000000"/>
                </w:rPr>
                <w:t>Anbra-147290_FR2_1-576</w:t>
              </w:r>
            </w:hyperlink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9704EA1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248">
              <w:rPr>
                <w:rFonts w:ascii="Calibri" w:eastAsia="Times New Roman" w:hAnsi="Calibri" w:cs="Calibri"/>
                <w:color w:val="000000"/>
              </w:rPr>
              <w:t>45.6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2B51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7248">
              <w:rPr>
                <w:rFonts w:ascii="Calibri" w:eastAsia="Times New Roman" w:hAnsi="Calibri" w:cs="Calibri"/>
                <w:i/>
                <w:iCs/>
                <w:color w:val="000000"/>
              </w:rPr>
              <w:t>An. braziliensis</w:t>
            </w:r>
          </w:p>
        </w:tc>
      </w:tr>
      <w:tr w:rsidR="001A7248" w:rsidRPr="001A7248" w14:paraId="2B87E6FD" w14:textId="77777777" w:rsidTr="001A7248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4CD8" w14:textId="77777777" w:rsidR="001A7248" w:rsidRPr="001A7248" w:rsidRDefault="00F4355C" w:rsidP="001A72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hyperlink r:id="rId21" w:tgtFrame="_parent" w:history="1">
              <w:r w:rsidR="001A7248" w:rsidRPr="001A7248">
                <w:rPr>
                  <w:rFonts w:ascii="Calibri" w:eastAsia="Times New Roman" w:hAnsi="Calibri" w:cs="Calibri"/>
                  <w:color w:val="000000"/>
                </w:rPr>
                <w:t>Anmarj-153169_FR3_1-492</w:t>
              </w:r>
            </w:hyperlink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B82A913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248">
              <w:rPr>
                <w:rFonts w:ascii="Calibri" w:eastAsia="Times New Roman" w:hAnsi="Calibri" w:cs="Calibri"/>
                <w:color w:val="000000"/>
              </w:rPr>
              <w:t>38.86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16FE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7248">
              <w:rPr>
                <w:rFonts w:ascii="Calibri" w:eastAsia="Times New Roman" w:hAnsi="Calibri" w:cs="Calibri"/>
                <w:i/>
                <w:iCs/>
                <w:color w:val="000000"/>
              </w:rPr>
              <w:t>An. marajoara</w:t>
            </w:r>
          </w:p>
        </w:tc>
      </w:tr>
      <w:tr w:rsidR="001A7248" w:rsidRPr="001A7248" w14:paraId="3F5FDAD7" w14:textId="77777777" w:rsidTr="001A7248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5426" w14:textId="77777777" w:rsidR="001A7248" w:rsidRPr="001A7248" w:rsidRDefault="00F4355C" w:rsidP="001A72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hyperlink r:id="rId22" w:tgtFrame="_parent" w:history="1">
              <w:r w:rsidR="001A7248" w:rsidRPr="001A7248">
                <w:rPr>
                  <w:rFonts w:ascii="Calibri" w:eastAsia="Times New Roman" w:hAnsi="Calibri" w:cs="Calibri"/>
                  <w:color w:val="000000"/>
                </w:rPr>
                <w:t>Anbra-116766_FR3_1-392</w:t>
              </w:r>
            </w:hyperlink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26A0049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248">
              <w:rPr>
                <w:rFonts w:ascii="Calibri" w:eastAsia="Times New Roman" w:hAnsi="Calibri" w:cs="Calibri"/>
                <w:color w:val="000000"/>
              </w:rPr>
              <w:t>37.71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B920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7248">
              <w:rPr>
                <w:rFonts w:ascii="Calibri" w:eastAsia="Times New Roman" w:hAnsi="Calibri" w:cs="Calibri"/>
                <w:i/>
                <w:iCs/>
                <w:color w:val="000000"/>
              </w:rPr>
              <w:t>An. braziliensis</w:t>
            </w:r>
          </w:p>
        </w:tc>
      </w:tr>
      <w:tr w:rsidR="001A7248" w:rsidRPr="001A7248" w14:paraId="41FFBFB2" w14:textId="77777777" w:rsidTr="001A7248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3841" w14:textId="77777777" w:rsidR="001A7248" w:rsidRPr="001A7248" w:rsidRDefault="00F4355C" w:rsidP="001A72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hyperlink r:id="rId23" w:tgtFrame="_parent" w:history="1">
              <w:r w:rsidR="001A7248" w:rsidRPr="001A7248">
                <w:rPr>
                  <w:rFonts w:ascii="Calibri" w:eastAsia="Times New Roman" w:hAnsi="Calibri" w:cs="Calibri"/>
                  <w:color w:val="000000"/>
                </w:rPr>
                <w:t>AnnunSigp-39092_FR4_1-583</w:t>
              </w:r>
            </w:hyperlink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58A00C2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248">
              <w:rPr>
                <w:rFonts w:ascii="Calibri" w:eastAsia="Times New Roman" w:hAnsi="Calibri" w:cs="Calibri"/>
                <w:color w:val="000000"/>
              </w:rPr>
              <w:t>35.06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08F1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7248">
              <w:rPr>
                <w:rFonts w:ascii="Calibri" w:eastAsia="Times New Roman" w:hAnsi="Calibri" w:cs="Calibri"/>
                <w:i/>
                <w:iCs/>
                <w:color w:val="000000"/>
              </w:rPr>
              <w:t>An. nuneztovari</w:t>
            </w:r>
          </w:p>
        </w:tc>
      </w:tr>
      <w:tr w:rsidR="001A7248" w:rsidRPr="001A7248" w14:paraId="7FD70E53" w14:textId="77777777" w:rsidTr="001A7248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E7B5" w14:textId="77777777" w:rsidR="001A7248" w:rsidRPr="001A7248" w:rsidRDefault="00F4355C" w:rsidP="001A72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hyperlink r:id="rId24" w:tgtFrame="_parent" w:history="1">
              <w:r w:rsidR="001A7248" w:rsidRPr="001A7248">
                <w:rPr>
                  <w:rFonts w:ascii="Calibri" w:eastAsia="Times New Roman" w:hAnsi="Calibri" w:cs="Calibri"/>
                  <w:color w:val="000000"/>
                </w:rPr>
                <w:t>AnnunSigp-38604_FR2_1-577</w:t>
              </w:r>
            </w:hyperlink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78EACEA3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248">
              <w:rPr>
                <w:rFonts w:ascii="Calibri" w:eastAsia="Times New Roman" w:hAnsi="Calibri" w:cs="Calibri"/>
                <w:color w:val="000000"/>
              </w:rPr>
              <w:t>31.13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32C8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7248">
              <w:rPr>
                <w:rFonts w:ascii="Calibri" w:eastAsia="Times New Roman" w:hAnsi="Calibri" w:cs="Calibri"/>
                <w:i/>
                <w:iCs/>
                <w:color w:val="000000"/>
              </w:rPr>
              <w:t>An. nuneztovari</w:t>
            </w:r>
          </w:p>
        </w:tc>
      </w:tr>
      <w:tr w:rsidR="001A7248" w:rsidRPr="001A7248" w14:paraId="5F5AA512" w14:textId="77777777" w:rsidTr="001A7248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8707" w14:textId="77777777" w:rsidR="001A7248" w:rsidRPr="001A7248" w:rsidRDefault="00F4355C" w:rsidP="001A72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hyperlink r:id="rId25" w:tgtFrame="_parent" w:history="1">
              <w:r w:rsidR="001A7248" w:rsidRPr="001A7248">
                <w:rPr>
                  <w:rFonts w:ascii="Calibri" w:eastAsia="Times New Roman" w:hAnsi="Calibri" w:cs="Calibri"/>
                  <w:color w:val="000000"/>
                </w:rPr>
                <w:t>Antri-133769_FR4_1-572</w:t>
              </w:r>
            </w:hyperlink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1420191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248">
              <w:rPr>
                <w:rFonts w:ascii="Calibri" w:eastAsia="Times New Roman" w:hAnsi="Calibri" w:cs="Calibri"/>
                <w:color w:val="000000"/>
              </w:rPr>
              <w:t>30.6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F269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7248">
              <w:rPr>
                <w:rFonts w:ascii="Calibri" w:eastAsia="Times New Roman" w:hAnsi="Calibri" w:cs="Calibri"/>
                <w:i/>
                <w:iCs/>
                <w:color w:val="000000"/>
              </w:rPr>
              <w:t>An. triannulatus</w:t>
            </w:r>
          </w:p>
        </w:tc>
      </w:tr>
      <w:tr w:rsidR="001A7248" w:rsidRPr="001A7248" w14:paraId="57CE3F7D" w14:textId="77777777" w:rsidTr="001A7248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985A" w14:textId="77777777" w:rsidR="001A7248" w:rsidRPr="001A7248" w:rsidRDefault="00F4355C" w:rsidP="001A72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hyperlink r:id="rId26" w:tgtFrame="_parent" w:history="1">
              <w:r w:rsidR="001A7248" w:rsidRPr="001A7248">
                <w:rPr>
                  <w:rFonts w:ascii="Calibri" w:eastAsia="Times New Roman" w:hAnsi="Calibri" w:cs="Calibri"/>
                  <w:color w:val="000000"/>
                </w:rPr>
                <w:t>Antri-134380_FR6_1-571</w:t>
              </w:r>
            </w:hyperlink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2790955B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248">
              <w:rPr>
                <w:rFonts w:ascii="Calibri" w:eastAsia="Times New Roman" w:hAnsi="Calibri" w:cs="Calibri"/>
                <w:color w:val="000000"/>
              </w:rPr>
              <w:t>30.56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83AC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7248">
              <w:rPr>
                <w:rFonts w:ascii="Calibri" w:eastAsia="Times New Roman" w:hAnsi="Calibri" w:cs="Calibri"/>
                <w:i/>
                <w:iCs/>
                <w:color w:val="000000"/>
              </w:rPr>
              <w:t>An. triannulatus</w:t>
            </w:r>
          </w:p>
        </w:tc>
      </w:tr>
      <w:tr w:rsidR="001A7248" w:rsidRPr="001A7248" w14:paraId="764D91AD" w14:textId="77777777" w:rsidTr="001A7248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8EBB" w14:textId="77777777" w:rsidR="001A7248" w:rsidRPr="001A7248" w:rsidRDefault="00F4355C" w:rsidP="001A72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hyperlink r:id="rId27" w:tgtFrame="_parent" w:history="1">
              <w:r w:rsidR="001A7248" w:rsidRPr="001A7248">
                <w:rPr>
                  <w:rFonts w:ascii="Calibri" w:eastAsia="Times New Roman" w:hAnsi="Calibri" w:cs="Calibri"/>
                  <w:color w:val="000000"/>
                </w:rPr>
                <w:t>AndaSigp-111604_FR1_24-598</w:t>
              </w:r>
            </w:hyperlink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5F7E5A1F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248">
              <w:rPr>
                <w:rFonts w:ascii="Calibri" w:eastAsia="Times New Roman" w:hAnsi="Calibri" w:cs="Calibri"/>
                <w:color w:val="000000"/>
              </w:rPr>
              <w:t>28.9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4E54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7248">
              <w:rPr>
                <w:rFonts w:ascii="Calibri" w:eastAsia="Times New Roman" w:hAnsi="Calibri" w:cs="Calibri"/>
                <w:i/>
                <w:iCs/>
                <w:color w:val="000000"/>
              </w:rPr>
              <w:t>An. darlingi</w:t>
            </w:r>
          </w:p>
        </w:tc>
      </w:tr>
      <w:tr w:rsidR="001A7248" w:rsidRPr="001A7248" w14:paraId="3C18D97A" w14:textId="77777777" w:rsidTr="001A7248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9DA6" w14:textId="77777777" w:rsidR="001A7248" w:rsidRPr="001A7248" w:rsidRDefault="00F4355C" w:rsidP="001A72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hyperlink r:id="rId28" w:tgtFrame="_parent" w:history="1">
              <w:r w:rsidR="001A7248" w:rsidRPr="001A7248">
                <w:rPr>
                  <w:rFonts w:ascii="Calibri" w:eastAsia="Times New Roman" w:hAnsi="Calibri" w:cs="Calibri"/>
                  <w:color w:val="000000"/>
                </w:rPr>
                <w:t>AndaSigp-111602_FR4_5-579</w:t>
              </w:r>
            </w:hyperlink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15DEB044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248">
              <w:rPr>
                <w:rFonts w:ascii="Calibri" w:eastAsia="Times New Roman" w:hAnsi="Calibri" w:cs="Calibri"/>
                <w:color w:val="000000"/>
              </w:rPr>
              <w:t>27.8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D4B5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7248">
              <w:rPr>
                <w:rFonts w:ascii="Calibri" w:eastAsia="Times New Roman" w:hAnsi="Calibri" w:cs="Calibri"/>
                <w:i/>
                <w:iCs/>
                <w:color w:val="000000"/>
              </w:rPr>
              <w:t>An. darlingi</w:t>
            </w:r>
          </w:p>
        </w:tc>
      </w:tr>
      <w:tr w:rsidR="001A7248" w:rsidRPr="001A7248" w14:paraId="02EDFFF1" w14:textId="77777777" w:rsidTr="001A7248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003A" w14:textId="77777777" w:rsidR="001A7248" w:rsidRPr="001A7248" w:rsidRDefault="00F4355C" w:rsidP="001A72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hyperlink r:id="rId29" w:tgtFrame="_parent" w:history="1">
              <w:r w:rsidR="001A7248" w:rsidRPr="001A7248">
                <w:rPr>
                  <w:rFonts w:ascii="Calibri" w:eastAsia="Times New Roman" w:hAnsi="Calibri" w:cs="Calibri"/>
                  <w:color w:val="000000"/>
                </w:rPr>
                <w:t>Andar-111603_FR2_22-619</w:t>
              </w:r>
            </w:hyperlink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14:paraId="048181EC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248">
              <w:rPr>
                <w:rFonts w:ascii="Calibri" w:eastAsia="Times New Roman" w:hAnsi="Calibri" w:cs="Calibri"/>
                <w:color w:val="000000"/>
              </w:rPr>
              <w:t>27.32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EDD5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7248">
              <w:rPr>
                <w:rFonts w:ascii="Calibri" w:eastAsia="Times New Roman" w:hAnsi="Calibri" w:cs="Calibri"/>
                <w:i/>
                <w:iCs/>
                <w:color w:val="000000"/>
              </w:rPr>
              <w:t>An. darlingi</w:t>
            </w:r>
          </w:p>
        </w:tc>
      </w:tr>
      <w:tr w:rsidR="001A7248" w:rsidRPr="001A7248" w14:paraId="096B7EEA" w14:textId="77777777" w:rsidTr="001A7248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61E4" w14:textId="77777777" w:rsidR="001A7248" w:rsidRPr="001A7248" w:rsidRDefault="00F4355C" w:rsidP="001A72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hyperlink r:id="rId30" w:tgtFrame="_parent" w:history="1">
              <w:r w:rsidR="001A7248" w:rsidRPr="001A7248">
                <w:rPr>
                  <w:rFonts w:ascii="Calibri" w:eastAsia="Times New Roman" w:hAnsi="Calibri" w:cs="Calibri"/>
                  <w:color w:val="000000"/>
                </w:rPr>
                <w:t>Anmarj-167613_FR5_583-1123</w:t>
              </w:r>
            </w:hyperlink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EDBFE"/>
            <w:noWrap/>
            <w:vAlign w:val="bottom"/>
            <w:hideMark/>
          </w:tcPr>
          <w:p w14:paraId="7B386183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248">
              <w:rPr>
                <w:rFonts w:ascii="Calibri" w:eastAsia="Times New Roman" w:hAnsi="Calibri" w:cs="Calibri"/>
                <w:color w:val="000000"/>
              </w:rPr>
              <w:t>10.83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CEE8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7248">
              <w:rPr>
                <w:rFonts w:ascii="Calibri" w:eastAsia="Times New Roman" w:hAnsi="Calibri" w:cs="Calibri"/>
                <w:i/>
                <w:iCs/>
                <w:color w:val="000000"/>
              </w:rPr>
              <w:t>An. marajoara</w:t>
            </w:r>
          </w:p>
        </w:tc>
      </w:tr>
      <w:tr w:rsidR="001A7248" w:rsidRPr="001A7248" w14:paraId="42A29A03" w14:textId="77777777" w:rsidTr="001A7248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884F" w14:textId="77777777" w:rsidR="001A7248" w:rsidRPr="001A7248" w:rsidRDefault="00F4355C" w:rsidP="001A72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hyperlink r:id="rId31" w:tgtFrame="_parent" w:history="1">
              <w:r w:rsidR="001A7248" w:rsidRPr="001A7248">
                <w:rPr>
                  <w:rFonts w:ascii="Calibri" w:eastAsia="Times New Roman" w:hAnsi="Calibri" w:cs="Calibri"/>
                  <w:color w:val="000000"/>
                </w:rPr>
                <w:t>AnnunSigp-38029_FR2_1-561</w:t>
              </w:r>
            </w:hyperlink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EDBFE"/>
            <w:noWrap/>
            <w:vAlign w:val="bottom"/>
            <w:hideMark/>
          </w:tcPr>
          <w:p w14:paraId="55AA2C78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248">
              <w:rPr>
                <w:rFonts w:ascii="Calibri" w:eastAsia="Times New Roman" w:hAnsi="Calibri" w:cs="Calibri"/>
                <w:color w:val="000000"/>
              </w:rPr>
              <w:t>6.99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D57A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7248">
              <w:rPr>
                <w:rFonts w:ascii="Calibri" w:eastAsia="Times New Roman" w:hAnsi="Calibri" w:cs="Calibri"/>
                <w:i/>
                <w:iCs/>
                <w:color w:val="000000"/>
              </w:rPr>
              <w:t>An. nuneztovari</w:t>
            </w:r>
          </w:p>
        </w:tc>
      </w:tr>
      <w:tr w:rsidR="001A7248" w:rsidRPr="001A7248" w14:paraId="210D3975" w14:textId="77777777" w:rsidTr="001A7248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461F" w14:textId="77777777" w:rsidR="001A7248" w:rsidRPr="001A7248" w:rsidRDefault="00F4355C" w:rsidP="001A72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hyperlink r:id="rId32" w:tgtFrame="_parent" w:history="1">
              <w:r w:rsidR="001A7248" w:rsidRPr="001A7248">
                <w:rPr>
                  <w:rFonts w:ascii="Calibri" w:eastAsia="Times New Roman" w:hAnsi="Calibri" w:cs="Calibri"/>
                  <w:color w:val="000000"/>
                </w:rPr>
                <w:t>Antri-135781_FR6_480-1054</w:t>
              </w:r>
            </w:hyperlink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EDBFE"/>
            <w:noWrap/>
            <w:vAlign w:val="bottom"/>
            <w:hideMark/>
          </w:tcPr>
          <w:p w14:paraId="2CBDF5B8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248">
              <w:rPr>
                <w:rFonts w:ascii="Calibri" w:eastAsia="Times New Roman" w:hAnsi="Calibri" w:cs="Calibri"/>
                <w:color w:val="000000"/>
              </w:rPr>
              <w:t>6.5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6166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7248">
              <w:rPr>
                <w:rFonts w:ascii="Calibri" w:eastAsia="Times New Roman" w:hAnsi="Calibri" w:cs="Calibri"/>
                <w:i/>
                <w:iCs/>
                <w:color w:val="000000"/>
              </w:rPr>
              <w:t>An. triannulatus</w:t>
            </w:r>
          </w:p>
        </w:tc>
      </w:tr>
      <w:tr w:rsidR="001A7248" w:rsidRPr="001A7248" w14:paraId="1CA5275D" w14:textId="77777777" w:rsidTr="001A7248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0836" w14:textId="77777777" w:rsidR="001A7248" w:rsidRPr="001A7248" w:rsidRDefault="00F4355C" w:rsidP="001A72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hyperlink r:id="rId33" w:tgtFrame="_parent" w:history="1">
              <w:r w:rsidR="001A7248" w:rsidRPr="001A7248">
                <w:rPr>
                  <w:rFonts w:ascii="Calibri" w:eastAsia="Times New Roman" w:hAnsi="Calibri" w:cs="Calibri"/>
                  <w:color w:val="000000"/>
                </w:rPr>
                <w:t>AntriSigP-135781_FR6_480-1054</w:t>
              </w:r>
            </w:hyperlink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EDBFE"/>
            <w:noWrap/>
            <w:vAlign w:val="bottom"/>
            <w:hideMark/>
          </w:tcPr>
          <w:p w14:paraId="32E1B6C4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248">
              <w:rPr>
                <w:rFonts w:ascii="Calibri" w:eastAsia="Times New Roman" w:hAnsi="Calibri" w:cs="Calibri"/>
                <w:color w:val="000000"/>
              </w:rPr>
              <w:t>6.50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4B0E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7248">
              <w:rPr>
                <w:rFonts w:ascii="Calibri" w:eastAsia="Times New Roman" w:hAnsi="Calibri" w:cs="Calibri"/>
                <w:i/>
                <w:iCs/>
                <w:color w:val="000000"/>
              </w:rPr>
              <w:t>An. triannulatus</w:t>
            </w:r>
          </w:p>
        </w:tc>
      </w:tr>
      <w:tr w:rsidR="001A7248" w:rsidRPr="001A7248" w14:paraId="3FD1CD3C" w14:textId="77777777" w:rsidTr="001A7248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D502" w14:textId="77777777" w:rsidR="001A7248" w:rsidRPr="001A7248" w:rsidRDefault="00F4355C" w:rsidP="001A72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hyperlink r:id="rId34" w:tgtFrame="_parent" w:history="1">
              <w:r w:rsidR="001A7248" w:rsidRPr="001A7248">
                <w:rPr>
                  <w:rFonts w:ascii="Calibri" w:eastAsia="Times New Roman" w:hAnsi="Calibri" w:cs="Calibri"/>
                  <w:color w:val="000000"/>
                </w:rPr>
                <w:t>AnnunSigp-37852_FR5_46-625</w:t>
              </w:r>
            </w:hyperlink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EDBFE"/>
            <w:noWrap/>
            <w:vAlign w:val="bottom"/>
            <w:hideMark/>
          </w:tcPr>
          <w:p w14:paraId="6D6F665F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248">
              <w:rPr>
                <w:rFonts w:ascii="Calibri" w:eastAsia="Times New Roman" w:hAnsi="Calibri" w:cs="Calibri"/>
                <w:color w:val="000000"/>
              </w:rPr>
              <w:t>5.9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30A3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7248">
              <w:rPr>
                <w:rFonts w:ascii="Calibri" w:eastAsia="Times New Roman" w:hAnsi="Calibri" w:cs="Calibri"/>
                <w:i/>
                <w:iCs/>
                <w:color w:val="000000"/>
              </w:rPr>
              <w:t>An. nuneztovari</w:t>
            </w:r>
          </w:p>
        </w:tc>
      </w:tr>
      <w:tr w:rsidR="001A7248" w:rsidRPr="001A7248" w14:paraId="7DED4838" w14:textId="77777777" w:rsidTr="001A7248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3F7A" w14:textId="77777777" w:rsidR="001A7248" w:rsidRPr="001A7248" w:rsidRDefault="00F4355C" w:rsidP="001A72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hyperlink r:id="rId35" w:tgtFrame="_parent" w:history="1">
              <w:r w:rsidR="001A7248" w:rsidRPr="001A7248">
                <w:rPr>
                  <w:rFonts w:ascii="Calibri" w:eastAsia="Times New Roman" w:hAnsi="Calibri" w:cs="Calibri"/>
                  <w:color w:val="000000"/>
                </w:rPr>
                <w:t>Anbra-145239_FR6_1-564</w:t>
              </w:r>
            </w:hyperlink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EDBFE"/>
            <w:noWrap/>
            <w:vAlign w:val="bottom"/>
            <w:hideMark/>
          </w:tcPr>
          <w:p w14:paraId="207F0C81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248">
              <w:rPr>
                <w:rFonts w:ascii="Calibri" w:eastAsia="Times New Roman" w:hAnsi="Calibri" w:cs="Calibri"/>
                <w:color w:val="000000"/>
              </w:rPr>
              <w:t>5.11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7AF8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7248">
              <w:rPr>
                <w:rFonts w:ascii="Calibri" w:eastAsia="Times New Roman" w:hAnsi="Calibri" w:cs="Calibri"/>
                <w:i/>
                <w:iCs/>
                <w:color w:val="000000"/>
              </w:rPr>
              <w:t>An. braziliensis</w:t>
            </w:r>
          </w:p>
        </w:tc>
      </w:tr>
      <w:tr w:rsidR="001A7248" w:rsidRPr="001A7248" w14:paraId="3B57152F" w14:textId="77777777" w:rsidTr="001A7248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7B2A" w14:textId="77777777" w:rsidR="001A7248" w:rsidRPr="001A7248" w:rsidRDefault="00F4355C" w:rsidP="001A72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hyperlink r:id="rId36" w:tgtFrame="_parent" w:history="1">
              <w:r w:rsidR="001A7248" w:rsidRPr="001A7248">
                <w:rPr>
                  <w:rFonts w:ascii="Calibri" w:eastAsia="Times New Roman" w:hAnsi="Calibri" w:cs="Calibri"/>
                  <w:color w:val="000000"/>
                </w:rPr>
                <w:t>Andar-97451_FR6_53-586</w:t>
              </w:r>
            </w:hyperlink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EDBFE"/>
            <w:noWrap/>
            <w:vAlign w:val="bottom"/>
            <w:hideMark/>
          </w:tcPr>
          <w:p w14:paraId="6199C69C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248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2C08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7248">
              <w:rPr>
                <w:rFonts w:ascii="Calibri" w:eastAsia="Times New Roman" w:hAnsi="Calibri" w:cs="Calibri"/>
                <w:i/>
                <w:iCs/>
                <w:color w:val="000000"/>
              </w:rPr>
              <w:t>An. darlingi</w:t>
            </w:r>
          </w:p>
        </w:tc>
      </w:tr>
      <w:tr w:rsidR="001A7248" w:rsidRPr="001A7248" w14:paraId="4292F309" w14:textId="77777777" w:rsidTr="001A7248">
        <w:trPr>
          <w:trHeight w:val="30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8398" w14:textId="77777777" w:rsidR="001A7248" w:rsidRPr="001A7248" w:rsidRDefault="00F4355C" w:rsidP="001A724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hyperlink r:id="rId37" w:tgtFrame="_parent" w:history="1">
              <w:r w:rsidR="001A7248" w:rsidRPr="001A7248">
                <w:rPr>
                  <w:rFonts w:ascii="Calibri" w:eastAsia="Times New Roman" w:hAnsi="Calibri" w:cs="Calibri"/>
                  <w:color w:val="000000"/>
                </w:rPr>
                <w:t>Anbra-146985_FR3_1-345</w:t>
              </w:r>
            </w:hyperlink>
          </w:p>
        </w:tc>
        <w:tc>
          <w:tcPr>
            <w:tcW w:w="12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EDBFE"/>
            <w:noWrap/>
            <w:vAlign w:val="bottom"/>
            <w:hideMark/>
          </w:tcPr>
          <w:p w14:paraId="71C917B0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7248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A0FD" w14:textId="77777777" w:rsidR="001A7248" w:rsidRPr="001A7248" w:rsidRDefault="001A7248" w:rsidP="001A72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1A7248">
              <w:rPr>
                <w:rFonts w:ascii="Calibri" w:eastAsia="Times New Roman" w:hAnsi="Calibri" w:cs="Calibri"/>
                <w:i/>
                <w:iCs/>
                <w:color w:val="000000"/>
              </w:rPr>
              <w:t>An. braziliensis</w:t>
            </w:r>
          </w:p>
        </w:tc>
      </w:tr>
    </w:tbl>
    <w:p w14:paraId="1A82740B" w14:textId="145D1EEF" w:rsidR="001A7248" w:rsidRDefault="001A7248" w:rsidP="001A7248"/>
    <w:p w14:paraId="53787A69" w14:textId="4FFCE1D7" w:rsidR="00911280" w:rsidRDefault="00911280" w:rsidP="001A7248"/>
    <w:p w14:paraId="50E8CBB6" w14:textId="77777777" w:rsidR="00F4355C" w:rsidRDefault="00F4355C">
      <w:pPr>
        <w:rPr>
          <w:b/>
        </w:rPr>
      </w:pPr>
      <w:r>
        <w:rPr>
          <w:b/>
        </w:rPr>
        <w:br w:type="page"/>
      </w:r>
    </w:p>
    <w:p w14:paraId="3370CAD3" w14:textId="1387843D" w:rsidR="00911280" w:rsidRDefault="00911280" w:rsidP="001A7248">
      <w:r>
        <w:rPr>
          <w:b/>
        </w:rPr>
        <w:t xml:space="preserve">Supplemental table 7:  </w:t>
      </w:r>
      <w:r>
        <w:t>Ratio of non-synonymous to synonymous mutations observed on transcripts with coverage depth higher than 100 and according to their functional class.</w:t>
      </w:r>
    </w:p>
    <w:tbl>
      <w:tblPr>
        <w:tblW w:w="11380" w:type="dxa"/>
        <w:tblLook w:val="04A0" w:firstRow="1" w:lastRow="0" w:firstColumn="1" w:lastColumn="0" w:noHBand="0" w:noVBand="1"/>
      </w:tblPr>
      <w:tblGrid>
        <w:gridCol w:w="3940"/>
        <w:gridCol w:w="1400"/>
        <w:gridCol w:w="1620"/>
        <w:gridCol w:w="1420"/>
        <w:gridCol w:w="1760"/>
        <w:gridCol w:w="1240"/>
      </w:tblGrid>
      <w:tr w:rsidR="00911280" w:rsidRPr="00911280" w14:paraId="57BAE5D7" w14:textId="77777777" w:rsidTr="00911280">
        <w:trPr>
          <w:trHeight w:val="276"/>
        </w:trPr>
        <w:tc>
          <w:tcPr>
            <w:tcW w:w="3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53912" w14:textId="77777777" w:rsidR="00911280" w:rsidRPr="00911280" w:rsidRDefault="00911280" w:rsidP="00911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4FC5" w14:textId="77777777" w:rsidR="00911280" w:rsidRPr="00911280" w:rsidRDefault="00911280" w:rsidP="00911280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i/>
                <w:iCs/>
                <w:color w:val="000000"/>
              </w:rPr>
              <w:t>An. darling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FDF15" w14:textId="603C0D36" w:rsidR="00911280" w:rsidRPr="00911280" w:rsidRDefault="00911280" w:rsidP="00911280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i/>
                <w:iCs/>
                <w:color w:val="000000"/>
              </w:rPr>
              <w:t>An. tria</w:t>
            </w:r>
            <w:r w:rsidR="00063BCB">
              <w:rPr>
                <w:rFonts w:ascii="Verdana" w:eastAsia="Times New Roman" w:hAnsi="Verdana" w:cs="Times New Roman"/>
                <w:i/>
                <w:iCs/>
                <w:color w:val="000000"/>
              </w:rPr>
              <w:t>n</w:t>
            </w:r>
            <w:r w:rsidRPr="00911280">
              <w:rPr>
                <w:rFonts w:ascii="Verdana" w:eastAsia="Times New Roman" w:hAnsi="Verdana" w:cs="Times New Roman"/>
                <w:i/>
                <w:iCs/>
                <w:color w:val="000000"/>
              </w:rPr>
              <w:t>nulatu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EA0C" w14:textId="77777777" w:rsidR="00911280" w:rsidRPr="00911280" w:rsidRDefault="00911280" w:rsidP="00911280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i/>
                <w:iCs/>
                <w:color w:val="000000"/>
              </w:rPr>
              <w:t>An. marajoar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716D" w14:textId="60560CF5" w:rsidR="00911280" w:rsidRPr="00911280" w:rsidRDefault="00911280" w:rsidP="00911280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i/>
                <w:iCs/>
                <w:color w:val="000000"/>
              </w:rPr>
              <w:t>An. bra</w:t>
            </w:r>
            <w:r w:rsidR="00063BCB">
              <w:rPr>
                <w:rFonts w:ascii="Verdana" w:eastAsia="Times New Roman" w:hAnsi="Verdana" w:cs="Times New Roman"/>
                <w:i/>
                <w:iCs/>
                <w:color w:val="000000"/>
              </w:rPr>
              <w:t>z</w:t>
            </w:r>
            <w:r w:rsidRPr="00911280">
              <w:rPr>
                <w:rFonts w:ascii="Verdana" w:eastAsia="Times New Roman" w:hAnsi="Verdana" w:cs="Times New Roman"/>
                <w:i/>
                <w:iCs/>
                <w:color w:val="000000"/>
              </w:rPr>
              <w:t>iliensis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3CBD" w14:textId="77777777" w:rsidR="00911280" w:rsidRPr="00911280" w:rsidRDefault="00911280" w:rsidP="00911280">
            <w:pPr>
              <w:spacing w:after="0" w:line="240" w:lineRule="auto"/>
              <w:rPr>
                <w:rFonts w:ascii="Verdana" w:eastAsia="Times New Roman" w:hAnsi="Verdana" w:cs="Times New Roman"/>
                <w:i/>
                <w:iCs/>
                <w:color w:val="000000"/>
              </w:rPr>
            </w:pPr>
          </w:p>
        </w:tc>
      </w:tr>
      <w:tr w:rsidR="00911280" w:rsidRPr="00911280" w14:paraId="7CB6DE0D" w14:textId="77777777" w:rsidTr="00911280">
        <w:trPr>
          <w:trHeight w:val="276"/>
        </w:trPr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05860" w14:textId="77777777" w:rsidR="00911280" w:rsidRPr="00911280" w:rsidRDefault="00911280" w:rsidP="00911280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b/>
                <w:bCs/>
                <w:color w:val="000000"/>
              </w:rPr>
              <w:t>Clas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B2A99" w14:textId="77777777" w:rsidR="00911280" w:rsidRPr="00911280" w:rsidRDefault="00911280" w:rsidP="0091128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b/>
                <w:bCs/>
                <w:color w:val="000000"/>
              </w:rPr>
              <w:t>NS/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E139D" w14:textId="77777777" w:rsidR="00911280" w:rsidRPr="00911280" w:rsidRDefault="00911280" w:rsidP="0091128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b/>
                <w:bCs/>
                <w:color w:val="000000"/>
              </w:rPr>
              <w:t>NS/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833451" w14:textId="77777777" w:rsidR="00911280" w:rsidRPr="00911280" w:rsidRDefault="00911280" w:rsidP="0091128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b/>
                <w:bCs/>
                <w:color w:val="000000"/>
              </w:rPr>
              <w:t>NS/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AEFCD" w14:textId="77777777" w:rsidR="00911280" w:rsidRPr="00911280" w:rsidRDefault="00911280" w:rsidP="0091128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b/>
                <w:bCs/>
                <w:color w:val="000000"/>
              </w:rPr>
              <w:t>NS/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E664A" w14:textId="77777777" w:rsidR="00911280" w:rsidRPr="00911280" w:rsidRDefault="00911280" w:rsidP="00911280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b/>
                <w:bCs/>
                <w:color w:val="000000"/>
              </w:rPr>
              <w:t>Average</w:t>
            </w:r>
          </w:p>
        </w:tc>
      </w:tr>
      <w:tr w:rsidR="00911280" w:rsidRPr="00911280" w14:paraId="45282CEC" w14:textId="77777777" w:rsidTr="00911280">
        <w:trPr>
          <w:trHeight w:val="276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8945" w14:textId="77777777" w:rsidR="00911280" w:rsidRPr="00911280" w:rsidRDefault="00911280" w:rsidP="0091128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Unknow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140B"/>
            <w:noWrap/>
            <w:vAlign w:val="bottom"/>
            <w:hideMark/>
          </w:tcPr>
          <w:p w14:paraId="34ABC8F3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1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110A"/>
            <w:noWrap/>
            <w:vAlign w:val="bottom"/>
            <w:hideMark/>
          </w:tcPr>
          <w:p w14:paraId="3D48E48D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1.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0805"/>
            <w:noWrap/>
            <w:vAlign w:val="bottom"/>
            <w:hideMark/>
          </w:tcPr>
          <w:p w14:paraId="3074B9A2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1.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2515"/>
            <w:noWrap/>
            <w:vAlign w:val="bottom"/>
            <w:hideMark/>
          </w:tcPr>
          <w:p w14:paraId="09024F7A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1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8AFA3B5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1.80</w:t>
            </w:r>
          </w:p>
        </w:tc>
      </w:tr>
      <w:tr w:rsidR="00911280" w:rsidRPr="00911280" w14:paraId="368748D9" w14:textId="77777777" w:rsidTr="00911280">
        <w:trPr>
          <w:trHeight w:val="276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2F3B" w14:textId="77777777" w:rsidR="00911280" w:rsidRPr="00911280" w:rsidRDefault="00911280" w:rsidP="0091128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Secret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0101"/>
            <w:noWrap/>
            <w:vAlign w:val="bottom"/>
            <w:hideMark/>
          </w:tcPr>
          <w:p w14:paraId="6C30A793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1.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2515"/>
            <w:noWrap/>
            <w:vAlign w:val="bottom"/>
            <w:hideMark/>
          </w:tcPr>
          <w:p w14:paraId="219994A3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1.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BE7E9CA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1.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7A2"/>
            <w:noWrap/>
            <w:vAlign w:val="bottom"/>
            <w:hideMark/>
          </w:tcPr>
          <w:p w14:paraId="2B00A32E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2716"/>
            <w:noWrap/>
            <w:vAlign w:val="bottom"/>
            <w:hideMark/>
          </w:tcPr>
          <w:p w14:paraId="5280E969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1.53</w:t>
            </w:r>
          </w:p>
        </w:tc>
      </w:tr>
      <w:tr w:rsidR="00911280" w:rsidRPr="00911280" w14:paraId="33D16D97" w14:textId="77777777" w:rsidTr="00911280">
        <w:trPr>
          <w:trHeight w:val="276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6F4A" w14:textId="77777777" w:rsidR="00911280" w:rsidRPr="00911280" w:rsidRDefault="00911280" w:rsidP="0091128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Transposable elemen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9CEAF"/>
            <w:noWrap/>
            <w:vAlign w:val="bottom"/>
            <w:hideMark/>
          </w:tcPr>
          <w:p w14:paraId="1B746E82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FC0C3"/>
            <w:noWrap/>
            <w:vAlign w:val="bottom"/>
            <w:hideMark/>
          </w:tcPr>
          <w:p w14:paraId="5CC0382F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D477"/>
            <w:noWrap/>
            <w:vAlign w:val="bottom"/>
            <w:hideMark/>
          </w:tcPr>
          <w:p w14:paraId="55383D70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1.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9EB8D0"/>
            <w:noWrap/>
            <w:vAlign w:val="bottom"/>
            <w:hideMark/>
          </w:tcPr>
          <w:p w14:paraId="6999CDC6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BE6B"/>
            <w:noWrap/>
            <w:vAlign w:val="bottom"/>
            <w:hideMark/>
          </w:tcPr>
          <w:p w14:paraId="4C7807D6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45</w:t>
            </w:r>
          </w:p>
        </w:tc>
      </w:tr>
      <w:tr w:rsidR="00911280" w:rsidRPr="00911280" w14:paraId="35DDD3DB" w14:textId="77777777" w:rsidTr="00911280">
        <w:trPr>
          <w:trHeight w:val="276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1353" w14:textId="77777777" w:rsidR="00911280" w:rsidRPr="00911280" w:rsidRDefault="00911280" w:rsidP="0091128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Extracellular matri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C7CDB0"/>
            <w:noWrap/>
            <w:vAlign w:val="bottom"/>
            <w:hideMark/>
          </w:tcPr>
          <w:p w14:paraId="5B0005FB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4BBCB"/>
            <w:noWrap/>
            <w:vAlign w:val="bottom"/>
            <w:hideMark/>
          </w:tcPr>
          <w:p w14:paraId="2AF25C2E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5C4BE"/>
            <w:noWrap/>
            <w:vAlign w:val="bottom"/>
            <w:hideMark/>
          </w:tcPr>
          <w:p w14:paraId="2EC71D10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A2B9CD"/>
            <w:noWrap/>
            <w:vAlign w:val="bottom"/>
            <w:hideMark/>
          </w:tcPr>
          <w:p w14:paraId="27B2CC2D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DB7B"/>
            <w:noWrap/>
            <w:vAlign w:val="bottom"/>
            <w:hideMark/>
          </w:tcPr>
          <w:p w14:paraId="114F9A44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25</w:t>
            </w:r>
          </w:p>
        </w:tc>
      </w:tr>
      <w:tr w:rsidR="00911280" w:rsidRPr="00911280" w14:paraId="18550091" w14:textId="77777777" w:rsidTr="00911280">
        <w:trPr>
          <w:trHeight w:val="276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5865" w14:textId="77777777" w:rsidR="00911280" w:rsidRPr="00911280" w:rsidRDefault="00911280" w:rsidP="0091128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Nuclear regul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2C2C0"/>
            <w:noWrap/>
            <w:vAlign w:val="bottom"/>
            <w:hideMark/>
          </w:tcPr>
          <w:p w14:paraId="3FECDA61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9BDC7"/>
            <w:noWrap/>
            <w:vAlign w:val="bottom"/>
            <w:hideMark/>
          </w:tcPr>
          <w:p w14:paraId="7C82A436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AABEC7"/>
            <w:noWrap/>
            <w:vAlign w:val="bottom"/>
            <w:hideMark/>
          </w:tcPr>
          <w:p w14:paraId="3AE297D0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B6C4BD"/>
            <w:noWrap/>
            <w:vAlign w:val="bottom"/>
            <w:hideMark/>
          </w:tcPr>
          <w:p w14:paraId="21E6EB7E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DE7D"/>
            <w:noWrap/>
            <w:vAlign w:val="bottom"/>
            <w:hideMark/>
          </w:tcPr>
          <w:p w14:paraId="32E50DF3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23</w:t>
            </w:r>
          </w:p>
        </w:tc>
      </w:tr>
      <w:tr w:rsidR="00911280" w:rsidRPr="00911280" w14:paraId="736EE5CF" w14:textId="77777777" w:rsidTr="00911280">
        <w:trPr>
          <w:trHeight w:val="276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73A0" w14:textId="77777777" w:rsidR="00911280" w:rsidRPr="00911280" w:rsidRDefault="00911280" w:rsidP="0091128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Detoxific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5C4BE"/>
            <w:noWrap/>
            <w:vAlign w:val="bottom"/>
            <w:hideMark/>
          </w:tcPr>
          <w:p w14:paraId="6F777665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9BB6D2"/>
            <w:noWrap/>
            <w:vAlign w:val="bottom"/>
            <w:hideMark/>
          </w:tcPr>
          <w:p w14:paraId="55060683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B6C4BE"/>
            <w:noWrap/>
            <w:vAlign w:val="bottom"/>
            <w:hideMark/>
          </w:tcPr>
          <w:p w14:paraId="6334B950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AFC1C3"/>
            <w:noWrap/>
            <w:vAlign w:val="bottom"/>
            <w:hideMark/>
          </w:tcPr>
          <w:p w14:paraId="78B61736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DF7E"/>
            <w:noWrap/>
            <w:vAlign w:val="bottom"/>
            <w:hideMark/>
          </w:tcPr>
          <w:p w14:paraId="7CA57B0F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22</w:t>
            </w:r>
          </w:p>
        </w:tc>
      </w:tr>
      <w:tr w:rsidR="00911280" w:rsidRPr="00911280" w14:paraId="430C876A" w14:textId="77777777" w:rsidTr="00911280">
        <w:trPr>
          <w:trHeight w:val="276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1DAE" w14:textId="77777777" w:rsidR="00911280" w:rsidRPr="00911280" w:rsidRDefault="00911280" w:rsidP="0091128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Signal transduc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ACBFC5"/>
            <w:noWrap/>
            <w:vAlign w:val="bottom"/>
            <w:hideMark/>
          </w:tcPr>
          <w:p w14:paraId="5B4649D7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6BBCA"/>
            <w:noWrap/>
            <w:vAlign w:val="bottom"/>
            <w:hideMark/>
          </w:tcPr>
          <w:p w14:paraId="328BAEB3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ABBFC6"/>
            <w:noWrap/>
            <w:vAlign w:val="bottom"/>
            <w:hideMark/>
          </w:tcPr>
          <w:p w14:paraId="33B9D60E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A9BDC7"/>
            <w:noWrap/>
            <w:vAlign w:val="bottom"/>
            <w:hideMark/>
          </w:tcPr>
          <w:p w14:paraId="7B55A66F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E480"/>
            <w:noWrap/>
            <w:vAlign w:val="bottom"/>
            <w:hideMark/>
          </w:tcPr>
          <w:p w14:paraId="1FDED7E1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9</w:t>
            </w:r>
          </w:p>
        </w:tc>
      </w:tr>
      <w:tr w:rsidR="00911280" w:rsidRPr="00911280" w14:paraId="52DCF7B0" w14:textId="77777777" w:rsidTr="00911280">
        <w:trPr>
          <w:trHeight w:val="276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BB95" w14:textId="77777777" w:rsidR="00911280" w:rsidRPr="00911280" w:rsidRDefault="00911280" w:rsidP="0091128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Proteasome machine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DB7D1"/>
            <w:noWrap/>
            <w:vAlign w:val="bottom"/>
            <w:hideMark/>
          </w:tcPr>
          <w:p w14:paraId="5430274F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B1C2C1"/>
            <w:noWrap/>
            <w:vAlign w:val="bottom"/>
            <w:hideMark/>
          </w:tcPr>
          <w:p w14:paraId="5660D5EB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9CB6D2"/>
            <w:noWrap/>
            <w:vAlign w:val="bottom"/>
            <w:hideMark/>
          </w:tcPr>
          <w:p w14:paraId="5BFB7881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ABBEC6"/>
            <w:noWrap/>
            <w:vAlign w:val="bottom"/>
            <w:hideMark/>
          </w:tcPr>
          <w:p w14:paraId="594AC86D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E983"/>
            <w:noWrap/>
            <w:vAlign w:val="bottom"/>
            <w:hideMark/>
          </w:tcPr>
          <w:p w14:paraId="24F7D617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5</w:t>
            </w:r>
          </w:p>
        </w:tc>
      </w:tr>
      <w:tr w:rsidR="00911280" w:rsidRPr="00911280" w14:paraId="7F9BC7BF" w14:textId="77777777" w:rsidTr="00911280">
        <w:trPr>
          <w:trHeight w:val="276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F1C9" w14:textId="77777777" w:rsidR="00911280" w:rsidRPr="00911280" w:rsidRDefault="00911280" w:rsidP="0091128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Immun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6C4BD"/>
            <w:noWrap/>
            <w:vAlign w:val="bottom"/>
            <w:hideMark/>
          </w:tcPr>
          <w:p w14:paraId="45464D23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9CB6D2"/>
            <w:noWrap/>
            <w:vAlign w:val="bottom"/>
            <w:hideMark/>
          </w:tcPr>
          <w:p w14:paraId="350A1C7F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A9BDC7"/>
            <w:noWrap/>
            <w:vAlign w:val="bottom"/>
            <w:hideMark/>
          </w:tcPr>
          <w:p w14:paraId="5FF40A61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noWrap/>
            <w:vAlign w:val="bottom"/>
            <w:hideMark/>
          </w:tcPr>
          <w:p w14:paraId="303F07B3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D173D68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4</w:t>
            </w:r>
          </w:p>
        </w:tc>
      </w:tr>
      <w:tr w:rsidR="00911280" w:rsidRPr="00911280" w14:paraId="5236E6FD" w14:textId="77777777" w:rsidTr="00911280">
        <w:trPr>
          <w:trHeight w:val="276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EC17" w14:textId="77777777" w:rsidR="00911280" w:rsidRPr="00911280" w:rsidRDefault="00911280" w:rsidP="0091128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Transcription facto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B0C1C2"/>
            <w:noWrap/>
            <w:vAlign w:val="bottom"/>
            <w:hideMark/>
          </w:tcPr>
          <w:p w14:paraId="534FF204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96B3D6"/>
            <w:noWrap/>
            <w:vAlign w:val="bottom"/>
            <w:hideMark/>
          </w:tcPr>
          <w:p w14:paraId="3D045E1E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A8BDC8"/>
            <w:noWrap/>
            <w:vAlign w:val="bottom"/>
            <w:hideMark/>
          </w:tcPr>
          <w:p w14:paraId="6B9B767E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9FB8CF"/>
            <w:noWrap/>
            <w:vAlign w:val="bottom"/>
            <w:hideMark/>
          </w:tcPr>
          <w:p w14:paraId="461DB88F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BE886"/>
            <w:noWrap/>
            <w:vAlign w:val="bottom"/>
            <w:hideMark/>
          </w:tcPr>
          <w:p w14:paraId="7D3E184B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3</w:t>
            </w:r>
          </w:p>
        </w:tc>
      </w:tr>
      <w:tr w:rsidR="00911280" w:rsidRPr="00911280" w14:paraId="1208EEFE" w14:textId="77777777" w:rsidTr="00911280">
        <w:trPr>
          <w:trHeight w:val="276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4790" w14:textId="77777777" w:rsidR="00911280" w:rsidRPr="00911280" w:rsidRDefault="00911280" w:rsidP="0091128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Protein modification machine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A5BBCA"/>
            <w:noWrap/>
            <w:vAlign w:val="bottom"/>
            <w:hideMark/>
          </w:tcPr>
          <w:p w14:paraId="32EE1603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9FB8CF"/>
            <w:noWrap/>
            <w:vAlign w:val="bottom"/>
            <w:hideMark/>
          </w:tcPr>
          <w:p w14:paraId="72CF3B7E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A1B9CE"/>
            <w:noWrap/>
            <w:vAlign w:val="bottom"/>
            <w:hideMark/>
          </w:tcPr>
          <w:p w14:paraId="132A38C7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A1B9CD"/>
            <w:noWrap/>
            <w:vAlign w:val="bottom"/>
            <w:hideMark/>
          </w:tcPr>
          <w:p w14:paraId="55D0E243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FDA93"/>
            <w:noWrap/>
            <w:vAlign w:val="bottom"/>
            <w:hideMark/>
          </w:tcPr>
          <w:p w14:paraId="4985187A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2</w:t>
            </w:r>
          </w:p>
        </w:tc>
      </w:tr>
      <w:tr w:rsidR="00911280" w:rsidRPr="00911280" w14:paraId="1BB02D8B" w14:textId="77777777" w:rsidTr="00911280">
        <w:trPr>
          <w:trHeight w:val="276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449C" w14:textId="77777777" w:rsidR="00911280" w:rsidRPr="00911280" w:rsidRDefault="00911280" w:rsidP="0091128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Transcription machine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A2BACD"/>
            <w:noWrap/>
            <w:vAlign w:val="bottom"/>
            <w:hideMark/>
          </w:tcPr>
          <w:p w14:paraId="59E619AB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9EB7D0"/>
            <w:noWrap/>
            <w:vAlign w:val="bottom"/>
            <w:hideMark/>
          </w:tcPr>
          <w:p w14:paraId="6B739ED8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A3BACC"/>
            <w:noWrap/>
            <w:vAlign w:val="bottom"/>
            <w:hideMark/>
          </w:tcPr>
          <w:p w14:paraId="4DA1A99F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A0B9CE"/>
            <w:noWrap/>
            <w:vAlign w:val="bottom"/>
            <w:hideMark/>
          </w:tcPr>
          <w:p w14:paraId="4DF51AFE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DD09C"/>
            <w:noWrap/>
            <w:vAlign w:val="bottom"/>
            <w:hideMark/>
          </w:tcPr>
          <w:p w14:paraId="4F196122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1</w:t>
            </w:r>
          </w:p>
        </w:tc>
      </w:tr>
      <w:tr w:rsidR="00911280" w:rsidRPr="00911280" w14:paraId="6A61B901" w14:textId="77777777" w:rsidTr="00911280">
        <w:trPr>
          <w:trHeight w:val="276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FF51" w14:textId="77777777" w:rsidR="00911280" w:rsidRPr="00911280" w:rsidRDefault="00911280" w:rsidP="0091128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Cytoskelet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A4BBCB"/>
            <w:noWrap/>
            <w:vAlign w:val="bottom"/>
            <w:hideMark/>
          </w:tcPr>
          <w:p w14:paraId="5682ADC0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A6BCCA"/>
            <w:noWrap/>
            <w:vAlign w:val="bottom"/>
            <w:hideMark/>
          </w:tcPr>
          <w:p w14:paraId="6E508B18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9FB8D0"/>
            <w:noWrap/>
            <w:vAlign w:val="bottom"/>
            <w:hideMark/>
          </w:tcPr>
          <w:p w14:paraId="22F50A96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99B5D4"/>
            <w:noWrap/>
            <w:vAlign w:val="bottom"/>
            <w:hideMark/>
          </w:tcPr>
          <w:p w14:paraId="2DA3E181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ACE9D"/>
            <w:noWrap/>
            <w:vAlign w:val="bottom"/>
            <w:hideMark/>
          </w:tcPr>
          <w:p w14:paraId="030ED082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1</w:t>
            </w:r>
          </w:p>
        </w:tc>
      </w:tr>
      <w:tr w:rsidR="00911280" w:rsidRPr="00911280" w14:paraId="52561813" w14:textId="77777777" w:rsidTr="00911280">
        <w:trPr>
          <w:trHeight w:val="276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5AE5" w14:textId="77777777" w:rsidR="00911280" w:rsidRPr="00911280" w:rsidRDefault="00911280" w:rsidP="0091128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Transporters/storag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AABEC7"/>
            <w:noWrap/>
            <w:vAlign w:val="bottom"/>
            <w:hideMark/>
          </w:tcPr>
          <w:p w14:paraId="15C2D384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9DB7D1"/>
            <w:noWrap/>
            <w:vAlign w:val="bottom"/>
            <w:hideMark/>
          </w:tcPr>
          <w:p w14:paraId="6E393E00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9FB8D0"/>
            <w:noWrap/>
            <w:vAlign w:val="bottom"/>
            <w:hideMark/>
          </w:tcPr>
          <w:p w14:paraId="250C780B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9CB6D2"/>
            <w:noWrap/>
            <w:vAlign w:val="bottom"/>
            <w:hideMark/>
          </w:tcPr>
          <w:p w14:paraId="6A660327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9CD9E"/>
            <w:noWrap/>
            <w:vAlign w:val="bottom"/>
            <w:hideMark/>
          </w:tcPr>
          <w:p w14:paraId="6693E21B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0</w:t>
            </w:r>
          </w:p>
        </w:tc>
      </w:tr>
      <w:tr w:rsidR="00911280" w:rsidRPr="00911280" w14:paraId="23D894F5" w14:textId="77777777" w:rsidTr="00911280">
        <w:trPr>
          <w:trHeight w:val="276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6AD1" w14:textId="77777777" w:rsidR="00911280" w:rsidRPr="00911280" w:rsidRDefault="00911280" w:rsidP="0091128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Metabolis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A6BCCA"/>
            <w:noWrap/>
            <w:vAlign w:val="bottom"/>
            <w:hideMark/>
          </w:tcPr>
          <w:p w14:paraId="619CAC90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9EB7D0"/>
            <w:noWrap/>
            <w:vAlign w:val="bottom"/>
            <w:hideMark/>
          </w:tcPr>
          <w:p w14:paraId="52950BF2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9FB8CF"/>
            <w:noWrap/>
            <w:vAlign w:val="bottom"/>
            <w:hideMark/>
          </w:tcPr>
          <w:p w14:paraId="3AF81184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9EB7D0"/>
            <w:noWrap/>
            <w:vAlign w:val="bottom"/>
            <w:hideMark/>
          </w:tcPr>
          <w:p w14:paraId="59C4BD2F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C7CC9F"/>
            <w:noWrap/>
            <w:vAlign w:val="bottom"/>
            <w:hideMark/>
          </w:tcPr>
          <w:p w14:paraId="6B9A91CF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0</w:t>
            </w:r>
          </w:p>
        </w:tc>
      </w:tr>
      <w:tr w:rsidR="00911280" w:rsidRPr="00911280" w14:paraId="196982D2" w14:textId="77777777" w:rsidTr="00911280">
        <w:trPr>
          <w:trHeight w:val="276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3E11" w14:textId="77777777" w:rsidR="00911280" w:rsidRPr="00911280" w:rsidRDefault="00911280" w:rsidP="0091128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Unknown, conserved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A9BDC8"/>
            <w:noWrap/>
            <w:vAlign w:val="bottom"/>
            <w:hideMark/>
          </w:tcPr>
          <w:p w14:paraId="4A74DB75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9CB6D2"/>
            <w:noWrap/>
            <w:vAlign w:val="bottom"/>
            <w:hideMark/>
          </w:tcPr>
          <w:p w14:paraId="0013E3B6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9FB8CF"/>
            <w:noWrap/>
            <w:vAlign w:val="bottom"/>
            <w:hideMark/>
          </w:tcPr>
          <w:p w14:paraId="1613662E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9AB5D3"/>
            <w:noWrap/>
            <w:vAlign w:val="bottom"/>
            <w:hideMark/>
          </w:tcPr>
          <w:p w14:paraId="0143BADF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B8C4A6"/>
            <w:noWrap/>
            <w:vAlign w:val="bottom"/>
            <w:hideMark/>
          </w:tcPr>
          <w:p w14:paraId="1E64BB13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0</w:t>
            </w:r>
          </w:p>
        </w:tc>
      </w:tr>
      <w:tr w:rsidR="00911280" w:rsidRPr="00911280" w14:paraId="681E3093" w14:textId="77777777" w:rsidTr="00911280">
        <w:trPr>
          <w:trHeight w:val="276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608E" w14:textId="77777777" w:rsidR="00911280" w:rsidRPr="00911280" w:rsidRDefault="00911280" w:rsidP="0091128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Protein export machine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9B5D4"/>
            <w:noWrap/>
            <w:vAlign w:val="bottom"/>
            <w:hideMark/>
          </w:tcPr>
          <w:p w14:paraId="5EA11ADD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99B5D4"/>
            <w:noWrap/>
            <w:vAlign w:val="bottom"/>
            <w:hideMark/>
          </w:tcPr>
          <w:p w14:paraId="65906879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A5BBCB"/>
            <w:noWrap/>
            <w:vAlign w:val="bottom"/>
            <w:hideMark/>
          </w:tcPr>
          <w:p w14:paraId="7004E224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9AB6D3"/>
            <w:noWrap/>
            <w:vAlign w:val="bottom"/>
            <w:hideMark/>
          </w:tcPr>
          <w:p w14:paraId="06646668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83A7BF"/>
            <w:noWrap/>
            <w:vAlign w:val="bottom"/>
            <w:hideMark/>
          </w:tcPr>
          <w:p w14:paraId="54B969D7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7</w:t>
            </w:r>
          </w:p>
        </w:tc>
      </w:tr>
      <w:tr w:rsidR="00911280" w:rsidRPr="00911280" w14:paraId="0CE9BB4C" w14:textId="77777777" w:rsidTr="00911280">
        <w:trPr>
          <w:trHeight w:val="276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5E94" w14:textId="77777777" w:rsidR="00911280" w:rsidRPr="00911280" w:rsidRDefault="00911280" w:rsidP="00911280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Protein synthesis machiner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BB6D3"/>
            <w:noWrap/>
            <w:vAlign w:val="bottom"/>
            <w:hideMark/>
          </w:tcPr>
          <w:p w14:paraId="7F4B322C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96B3D6"/>
            <w:noWrap/>
            <w:vAlign w:val="bottom"/>
            <w:hideMark/>
          </w:tcPr>
          <w:p w14:paraId="02D0BD18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9CB7D1"/>
            <w:noWrap/>
            <w:vAlign w:val="bottom"/>
            <w:hideMark/>
          </w:tcPr>
          <w:p w14:paraId="1CF305FB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98B4D5"/>
            <w:noWrap/>
            <w:vAlign w:val="bottom"/>
            <w:hideMark/>
          </w:tcPr>
          <w:p w14:paraId="323933DF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538DD5"/>
            <w:noWrap/>
            <w:vAlign w:val="bottom"/>
            <w:hideMark/>
          </w:tcPr>
          <w:p w14:paraId="5787B9A4" w14:textId="77777777" w:rsidR="00911280" w:rsidRPr="00911280" w:rsidRDefault="00911280" w:rsidP="00911280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color w:val="000000"/>
              </w:rPr>
            </w:pPr>
            <w:r w:rsidRPr="00911280">
              <w:rPr>
                <w:rFonts w:ascii="Verdana" w:eastAsia="Times New Roman" w:hAnsi="Verdana" w:cs="Times New Roman"/>
                <w:color w:val="000000"/>
              </w:rPr>
              <w:t>0.04</w:t>
            </w:r>
          </w:p>
        </w:tc>
      </w:tr>
    </w:tbl>
    <w:p w14:paraId="0432A565" w14:textId="77777777" w:rsidR="00911280" w:rsidRPr="00911280" w:rsidRDefault="00911280" w:rsidP="001A7248"/>
    <w:sectPr w:rsidR="00911280" w:rsidRPr="00911280" w:rsidSect="001A724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AD33C1" w14:textId="77777777" w:rsidR="00BE7DB5" w:rsidRDefault="00BE7DB5" w:rsidP="00433271">
      <w:pPr>
        <w:spacing w:after="0" w:line="240" w:lineRule="auto"/>
      </w:pPr>
      <w:r>
        <w:separator/>
      </w:r>
    </w:p>
  </w:endnote>
  <w:endnote w:type="continuationSeparator" w:id="0">
    <w:p w14:paraId="73C79AC3" w14:textId="77777777" w:rsidR="00BE7DB5" w:rsidRDefault="00BE7DB5" w:rsidP="004332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14884F" w14:textId="77777777" w:rsidR="00BE7DB5" w:rsidRDefault="00BE7DB5" w:rsidP="00433271">
      <w:pPr>
        <w:spacing w:after="0" w:line="240" w:lineRule="auto"/>
      </w:pPr>
      <w:r>
        <w:separator/>
      </w:r>
    </w:p>
  </w:footnote>
  <w:footnote w:type="continuationSeparator" w:id="0">
    <w:p w14:paraId="680A4666" w14:textId="77777777" w:rsidR="00BE7DB5" w:rsidRDefault="00BE7DB5" w:rsidP="004332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B468F6"/>
    <w:multiLevelType w:val="hybridMultilevel"/>
    <w:tmpl w:val="D660D7CE"/>
    <w:lvl w:ilvl="0" w:tplc="8B0CC4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A6B"/>
    <w:rsid w:val="00000114"/>
    <w:rsid w:val="000414DF"/>
    <w:rsid w:val="00061956"/>
    <w:rsid w:val="00063BCB"/>
    <w:rsid w:val="001164D9"/>
    <w:rsid w:val="001A7248"/>
    <w:rsid w:val="001D41B7"/>
    <w:rsid w:val="001E5FA4"/>
    <w:rsid w:val="00307C25"/>
    <w:rsid w:val="00326064"/>
    <w:rsid w:val="00355DD7"/>
    <w:rsid w:val="00360101"/>
    <w:rsid w:val="00394C19"/>
    <w:rsid w:val="00433271"/>
    <w:rsid w:val="004D0B73"/>
    <w:rsid w:val="005077E3"/>
    <w:rsid w:val="00532E52"/>
    <w:rsid w:val="005531CD"/>
    <w:rsid w:val="005665D9"/>
    <w:rsid w:val="00596481"/>
    <w:rsid w:val="0061252A"/>
    <w:rsid w:val="0067502A"/>
    <w:rsid w:val="006D08A8"/>
    <w:rsid w:val="007028B8"/>
    <w:rsid w:val="00911280"/>
    <w:rsid w:val="009A5332"/>
    <w:rsid w:val="009C2A6B"/>
    <w:rsid w:val="00A06A5A"/>
    <w:rsid w:val="00A639D2"/>
    <w:rsid w:val="00A81291"/>
    <w:rsid w:val="00A97298"/>
    <w:rsid w:val="00BE7DB5"/>
    <w:rsid w:val="00C13084"/>
    <w:rsid w:val="00CE0FAD"/>
    <w:rsid w:val="00D15295"/>
    <w:rsid w:val="00D82D2C"/>
    <w:rsid w:val="00EC25F4"/>
    <w:rsid w:val="00F4355C"/>
    <w:rsid w:val="00F54866"/>
    <w:rsid w:val="00F9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D0997B7"/>
  <w15:chartTrackingRefBased/>
  <w15:docId w15:val="{98C666D7-220A-45BF-8DD9-EABEACD2E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64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32E52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1A724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332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271"/>
  </w:style>
  <w:style w:type="paragraph" w:styleId="Footer">
    <w:name w:val="footer"/>
    <w:basedOn w:val="Normal"/>
    <w:link w:val="FooterChar"/>
    <w:uiPriority w:val="99"/>
    <w:unhideWhenUsed/>
    <w:rsid w:val="004332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271"/>
  </w:style>
  <w:style w:type="paragraph" w:styleId="BalloonText">
    <w:name w:val="Balloon Text"/>
    <w:basedOn w:val="Normal"/>
    <w:link w:val="BalloonTextChar"/>
    <w:uiPriority w:val="99"/>
    <w:semiHidden/>
    <w:unhideWhenUsed/>
    <w:rsid w:val="001D41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1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1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969463">
          <w:marLeft w:val="0"/>
          <w:marRight w:val="0"/>
          <w:marTop w:val="0"/>
          <w:marBottom w:val="0"/>
          <w:divBdr>
            <w:top w:val="none" w:sz="0" w:space="0" w:color="auto"/>
            <w:left w:val="single" w:sz="24" w:space="5" w:color="AEB0B5"/>
            <w:bottom w:val="none" w:sz="0" w:space="0" w:color="auto"/>
            <w:right w:val="none" w:sz="0" w:space="0" w:color="auto"/>
          </w:divBdr>
          <w:divsChild>
            <w:div w:id="47095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184078">
                  <w:marLeft w:val="7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0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sra/?term=SRR6471062" TargetMode="External"/><Relationship Id="rId13" Type="http://schemas.openxmlformats.org/officeDocument/2006/relationships/hyperlink" Target="https://www.ncbi.nlm.nih.gov/biosample/?term=SAMN08332486" TargetMode="External"/><Relationship Id="rId18" Type="http://schemas.openxmlformats.org/officeDocument/2006/relationships/hyperlink" Target="https://www.ncbi.nlm.nih.gov/sra/?term=SRR6471057" TargetMode="External"/><Relationship Id="rId26" Type="http://schemas.openxmlformats.org/officeDocument/2006/relationships/hyperlink" Target="file:///E:\vera\all\links\pep\Antri-134380_FR6_1-571-pep.txt" TargetMode="External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file:///E:\vera\all\links\pep\Anmarj-153169_FR3_1-492-pep.txt" TargetMode="External"/><Relationship Id="rId34" Type="http://schemas.openxmlformats.org/officeDocument/2006/relationships/hyperlink" Target="file:///E:\vera\all\links\pep\AnnunSigp-37852_FR5_46-625-pep.txt" TargetMode="External"/><Relationship Id="rId7" Type="http://schemas.openxmlformats.org/officeDocument/2006/relationships/hyperlink" Target="https://www.ncbi.nlm.nih.gov/biosample/?term=SAMN08332483" TargetMode="External"/><Relationship Id="rId12" Type="http://schemas.openxmlformats.org/officeDocument/2006/relationships/hyperlink" Target="https://www.ncbi.nlm.nih.gov/sra/?term=SRR6471060" TargetMode="External"/><Relationship Id="rId17" Type="http://schemas.openxmlformats.org/officeDocument/2006/relationships/hyperlink" Target="https://www.ncbi.nlm.nih.gov/biosample/?term=SAMN08332488" TargetMode="External"/><Relationship Id="rId25" Type="http://schemas.openxmlformats.org/officeDocument/2006/relationships/hyperlink" Target="file:///E:\vera\all\links\pep\Antri-133769_FR4_1-572-pep.txt" TargetMode="External"/><Relationship Id="rId33" Type="http://schemas.openxmlformats.org/officeDocument/2006/relationships/hyperlink" Target="file:///E:\vera\all\links\pep\AntriSigP-135781_FR6_480-1054-pep.txt" TargetMode="External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sra/?term=SRR6471058" TargetMode="External"/><Relationship Id="rId20" Type="http://schemas.openxmlformats.org/officeDocument/2006/relationships/hyperlink" Target="file:///E:\vera\all\links\pep\Anbra-147290_FR2_1-576-pep.txt" TargetMode="External"/><Relationship Id="rId29" Type="http://schemas.openxmlformats.org/officeDocument/2006/relationships/hyperlink" Target="file:///E:\vera\all\links\pep\Andar-111603_FR2_22-619-pep.txt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biosample/?term=SAMN08332485" TargetMode="External"/><Relationship Id="rId24" Type="http://schemas.openxmlformats.org/officeDocument/2006/relationships/hyperlink" Target="file:///E:\vera\all\links\pep\AnnunSigp-38604_FR2_1-577-pep.txt" TargetMode="External"/><Relationship Id="rId32" Type="http://schemas.openxmlformats.org/officeDocument/2006/relationships/hyperlink" Target="file:///E:\vera\all\links\pep\Antri-135781_FR6_480-1054-pep.txt" TargetMode="External"/><Relationship Id="rId37" Type="http://schemas.openxmlformats.org/officeDocument/2006/relationships/hyperlink" Target="file:///E:\vera\all\links\pep\Anbra-146985_FR3_1-345-pep.txt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biosample/?term=SAMN08332487" TargetMode="External"/><Relationship Id="rId23" Type="http://schemas.openxmlformats.org/officeDocument/2006/relationships/hyperlink" Target="file:///E:\vera\all\links\pep\AnnunSigp-39092_FR4_1-583-pep.txt" TargetMode="External"/><Relationship Id="rId28" Type="http://schemas.openxmlformats.org/officeDocument/2006/relationships/hyperlink" Target="file:///E:\vera\all\links\pep\AndaSigp-111602_FR4_5-579-pep.txt" TargetMode="External"/><Relationship Id="rId36" Type="http://schemas.openxmlformats.org/officeDocument/2006/relationships/hyperlink" Target="file:///E:\vera\all\links\pep\Andar-97451_FR6_53-586-pep.txt" TargetMode="External"/><Relationship Id="rId10" Type="http://schemas.openxmlformats.org/officeDocument/2006/relationships/hyperlink" Target="https://www.ncbi.nlm.nih.gov/sra/?term=SRR6471061" TargetMode="External"/><Relationship Id="rId19" Type="http://schemas.openxmlformats.org/officeDocument/2006/relationships/hyperlink" Target="file:///E:\vera\all\links\pep\AnbraSigP-146759_FR4_1-582-pep.txt" TargetMode="External"/><Relationship Id="rId31" Type="http://schemas.openxmlformats.org/officeDocument/2006/relationships/hyperlink" Target="file:///E:\vera\all\links\pep\AnnunSigp-38029_FR2_1-561-pep.tx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biosample/?term=SAMN08332484" TargetMode="External"/><Relationship Id="rId14" Type="http://schemas.openxmlformats.org/officeDocument/2006/relationships/hyperlink" Target="https://www.ncbi.nlm.nih.gov/sra/?term=SRR6471059" TargetMode="External"/><Relationship Id="rId22" Type="http://schemas.openxmlformats.org/officeDocument/2006/relationships/hyperlink" Target="file:///E:\vera\all\links\pep\Anbra-116766_FR3_1-392-pep.txt" TargetMode="External"/><Relationship Id="rId27" Type="http://schemas.openxmlformats.org/officeDocument/2006/relationships/hyperlink" Target="file:///E:\vera\all\links\pep\AndaSigp-111604_FR1_24-598-pep.txt" TargetMode="External"/><Relationship Id="rId30" Type="http://schemas.openxmlformats.org/officeDocument/2006/relationships/hyperlink" Target="file:///E:\vera\all\links\pep\Anmarj-167613_FR5_583-1123-pep.txt" TargetMode="External"/><Relationship Id="rId35" Type="http://schemas.openxmlformats.org/officeDocument/2006/relationships/hyperlink" Target="file:///E:\vera\all\links\pep\Anbra-145239_FR6_1-564-pep.tx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11</Words>
  <Characters>8046</Characters>
  <Application>Microsoft Office Word</Application>
  <DocSecurity>0</DocSecurity>
  <Lines>67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ose (NIH/NIAID) [E]</dc:creator>
  <cp:keywords/>
  <dc:description/>
  <cp:lastModifiedBy>Ribeiro, Jose (NIH/NIAID) [E]</cp:lastModifiedBy>
  <cp:revision>2</cp:revision>
  <dcterms:created xsi:type="dcterms:W3CDTF">2018-10-26T16:06:00Z</dcterms:created>
  <dcterms:modified xsi:type="dcterms:W3CDTF">2018-10-26T16:06:00Z</dcterms:modified>
</cp:coreProperties>
</file>